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E58DB" w14:textId="54BB0B17" w:rsidR="0005425A" w:rsidRDefault="0005425A">
      <w:r>
        <w:rPr>
          <w:noProof/>
        </w:rPr>
        <w:drawing>
          <wp:anchor distT="0" distB="0" distL="114300" distR="114300" simplePos="0" relativeHeight="251658240" behindDoc="1" locked="0" layoutInCell="1" allowOverlap="1" wp14:anchorId="24E5CA82" wp14:editId="26A5639F">
            <wp:simplePos x="0" y="0"/>
            <wp:positionH relativeFrom="column">
              <wp:posOffset>-50800</wp:posOffset>
            </wp:positionH>
            <wp:positionV relativeFrom="paragraph">
              <wp:posOffset>40640</wp:posOffset>
            </wp:positionV>
            <wp:extent cx="5943600" cy="5200650"/>
            <wp:effectExtent l="0" t="0" r="0" b="0"/>
            <wp:wrapTight wrapText="bothSides">
              <wp:wrapPolygon edited="0">
                <wp:start x="1938" y="105"/>
                <wp:lineTo x="1938" y="791"/>
                <wp:lineTo x="4938" y="1055"/>
                <wp:lineTo x="6185" y="1055"/>
                <wp:lineTo x="646" y="1530"/>
                <wp:lineTo x="646" y="1952"/>
                <wp:lineTo x="5815" y="2743"/>
                <wp:lineTo x="1385" y="3429"/>
                <wp:lineTo x="1385" y="3534"/>
                <wp:lineTo x="3185" y="3745"/>
                <wp:lineTo x="3000" y="3798"/>
                <wp:lineTo x="3000" y="4431"/>
                <wp:lineTo x="785" y="5064"/>
                <wp:lineTo x="785" y="5380"/>
                <wp:lineTo x="5308" y="6119"/>
                <wp:lineTo x="5815" y="6119"/>
                <wp:lineTo x="1385" y="6804"/>
                <wp:lineTo x="1385" y="6963"/>
                <wp:lineTo x="5815" y="6963"/>
                <wp:lineTo x="1569" y="7490"/>
                <wp:lineTo x="92" y="7701"/>
                <wp:lineTo x="92" y="13609"/>
                <wp:lineTo x="231" y="13714"/>
                <wp:lineTo x="1338" y="13820"/>
                <wp:lineTo x="5354" y="14558"/>
                <wp:lineTo x="5815" y="14558"/>
                <wp:lineTo x="785" y="15244"/>
                <wp:lineTo x="785" y="15666"/>
                <wp:lineTo x="4385" y="16246"/>
                <wp:lineTo x="5815" y="16246"/>
                <wp:lineTo x="5815" y="17090"/>
                <wp:lineTo x="1385" y="17090"/>
                <wp:lineTo x="1385" y="17248"/>
                <wp:lineTo x="5815" y="17934"/>
                <wp:lineTo x="785" y="18673"/>
                <wp:lineTo x="785" y="19095"/>
                <wp:lineTo x="4062" y="19622"/>
                <wp:lineTo x="5815" y="19622"/>
                <wp:lineTo x="5492" y="20466"/>
                <wp:lineTo x="5492" y="20782"/>
                <wp:lineTo x="7754" y="21310"/>
                <wp:lineTo x="9923" y="21468"/>
                <wp:lineTo x="10338" y="21468"/>
                <wp:lineTo x="11862" y="21310"/>
                <wp:lineTo x="13938" y="20782"/>
                <wp:lineTo x="13892" y="20466"/>
                <wp:lineTo x="13523" y="19622"/>
                <wp:lineTo x="17954" y="18884"/>
                <wp:lineTo x="17954" y="18778"/>
                <wp:lineTo x="13523" y="18778"/>
                <wp:lineTo x="13523" y="17934"/>
                <wp:lineTo x="17677" y="17829"/>
                <wp:lineTo x="17954" y="17090"/>
                <wp:lineTo x="16338" y="17090"/>
                <wp:lineTo x="16431" y="16615"/>
                <wp:lineTo x="16015" y="16510"/>
                <wp:lineTo x="13523" y="16246"/>
                <wp:lineTo x="13985" y="16246"/>
                <wp:lineTo x="18000" y="15508"/>
                <wp:lineTo x="18092" y="15402"/>
                <wp:lineTo x="13569" y="14558"/>
                <wp:lineTo x="14031" y="14558"/>
                <wp:lineTo x="18000" y="13820"/>
                <wp:lineTo x="18092" y="13714"/>
                <wp:lineTo x="13523" y="12870"/>
                <wp:lineTo x="18000" y="12079"/>
                <wp:lineTo x="18000" y="12026"/>
                <wp:lineTo x="20538" y="11657"/>
                <wp:lineTo x="20585" y="11235"/>
                <wp:lineTo x="20354" y="10391"/>
                <wp:lineTo x="21231" y="10180"/>
                <wp:lineTo x="21138" y="9547"/>
                <wp:lineTo x="13523" y="9495"/>
                <wp:lineTo x="18000" y="8703"/>
                <wp:lineTo x="18092" y="8598"/>
                <wp:lineTo x="13523" y="7807"/>
                <wp:lineTo x="13523" y="6963"/>
                <wp:lineTo x="17954" y="6963"/>
                <wp:lineTo x="17954" y="6857"/>
                <wp:lineTo x="13523" y="6119"/>
                <wp:lineTo x="13523" y="5275"/>
                <wp:lineTo x="17954" y="5275"/>
                <wp:lineTo x="17954" y="5169"/>
                <wp:lineTo x="13523" y="4431"/>
                <wp:lineTo x="13523" y="3587"/>
                <wp:lineTo x="17954" y="3534"/>
                <wp:lineTo x="17954" y="3481"/>
                <wp:lineTo x="13523" y="2743"/>
                <wp:lineTo x="13523" y="1899"/>
                <wp:lineTo x="17954" y="1846"/>
                <wp:lineTo x="17862" y="1108"/>
                <wp:lineTo x="17262" y="897"/>
                <wp:lineTo x="17446" y="316"/>
                <wp:lineTo x="16431" y="105"/>
                <wp:lineTo x="1938" y="105"/>
              </wp:wrapPolygon>
            </wp:wrapTight>
            <wp:docPr id="16536007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600755" name="Picture 1653600755"/>
                    <pic:cNvPicPr/>
                  </pic:nvPicPr>
                  <pic:blipFill>
                    <a:blip r:embed="rId4"/>
                    <a:stretch>
                      <a:fillRect/>
                    </a:stretch>
                  </pic:blipFill>
                  <pic:spPr>
                    <a:xfrm>
                      <a:off x="0" y="0"/>
                      <a:ext cx="5943600" cy="5200650"/>
                    </a:xfrm>
                    <a:prstGeom prst="rect">
                      <a:avLst/>
                    </a:prstGeom>
                  </pic:spPr>
                </pic:pic>
              </a:graphicData>
            </a:graphic>
            <wp14:sizeRelH relativeFrom="page">
              <wp14:pctWidth>0</wp14:pctWidth>
            </wp14:sizeRelH>
            <wp14:sizeRelV relativeFrom="page">
              <wp14:pctHeight>0</wp14:pctHeight>
            </wp14:sizeRelV>
          </wp:anchor>
        </w:drawing>
      </w:r>
    </w:p>
    <w:p w14:paraId="50C99D8E" w14:textId="4F3F8BEE" w:rsidR="0005425A" w:rsidRDefault="0005425A"/>
    <w:p w14:paraId="20562C8A" w14:textId="77777777" w:rsidR="0005425A" w:rsidRDefault="0005425A"/>
    <w:p w14:paraId="405920A5" w14:textId="77777777" w:rsidR="0005425A" w:rsidRDefault="0005425A"/>
    <w:p w14:paraId="407F1755" w14:textId="77777777" w:rsidR="0005425A" w:rsidRDefault="0005425A"/>
    <w:p w14:paraId="62C37743" w14:textId="77777777" w:rsidR="0005425A" w:rsidRDefault="0005425A"/>
    <w:p w14:paraId="7C9B4D5A" w14:textId="77777777" w:rsidR="0005425A" w:rsidRDefault="0005425A"/>
    <w:p w14:paraId="52FECA4D" w14:textId="77777777" w:rsidR="0005425A" w:rsidRDefault="0005425A"/>
    <w:p w14:paraId="0DE582DB" w14:textId="77777777" w:rsidR="0005425A" w:rsidRDefault="0005425A"/>
    <w:p w14:paraId="17962A82" w14:textId="77777777" w:rsidR="0005425A" w:rsidRDefault="0005425A"/>
    <w:p w14:paraId="77C5D655" w14:textId="77777777" w:rsidR="0005425A" w:rsidRDefault="0005425A"/>
    <w:p w14:paraId="05CE08C8" w14:textId="77777777" w:rsidR="0005425A" w:rsidRDefault="0005425A"/>
    <w:p w14:paraId="7050FED5" w14:textId="77777777" w:rsidR="0005425A" w:rsidRDefault="0005425A"/>
    <w:p w14:paraId="222EF5FB" w14:textId="77777777" w:rsidR="0005425A" w:rsidRDefault="0005425A"/>
    <w:p w14:paraId="455C6068" w14:textId="77777777" w:rsidR="0005425A" w:rsidRDefault="0005425A"/>
    <w:p w14:paraId="73D929C3" w14:textId="77777777" w:rsidR="0005425A" w:rsidRDefault="0005425A"/>
    <w:p w14:paraId="1A15069D" w14:textId="77777777" w:rsidR="0005425A" w:rsidRDefault="0005425A"/>
    <w:p w14:paraId="5281B380" w14:textId="77777777" w:rsidR="0005425A" w:rsidRDefault="0005425A"/>
    <w:p w14:paraId="50086A53" w14:textId="77777777" w:rsidR="0005425A" w:rsidRDefault="0005425A"/>
    <w:p w14:paraId="57CD98AB" w14:textId="77777777" w:rsidR="0005425A" w:rsidRDefault="0005425A"/>
    <w:p w14:paraId="506CB48A" w14:textId="77777777" w:rsidR="0005425A" w:rsidRDefault="0005425A"/>
    <w:p w14:paraId="2143112B" w14:textId="77777777" w:rsidR="0005425A" w:rsidRDefault="0005425A"/>
    <w:p w14:paraId="1A7E8653" w14:textId="77777777" w:rsidR="0005425A" w:rsidRDefault="0005425A"/>
    <w:p w14:paraId="5ED4DE20" w14:textId="77777777" w:rsidR="0005425A" w:rsidRDefault="0005425A"/>
    <w:p w14:paraId="4ECBB45F" w14:textId="77777777" w:rsidR="0005425A" w:rsidRDefault="0005425A"/>
    <w:p w14:paraId="1DB0D7B5" w14:textId="77777777" w:rsidR="0005425A" w:rsidRDefault="0005425A"/>
    <w:p w14:paraId="2A7013BA" w14:textId="03122E1A" w:rsidR="0005425A" w:rsidRDefault="00A84319">
      <w:r>
        <w:rPr>
          <w:noProof/>
        </w:rPr>
        <mc:AlternateContent>
          <mc:Choice Requires="wps">
            <w:drawing>
              <wp:anchor distT="0" distB="0" distL="114300" distR="114300" simplePos="0" relativeHeight="251661312" behindDoc="0" locked="0" layoutInCell="1" allowOverlap="1" wp14:anchorId="6B7F439B" wp14:editId="7ECD1F3F">
                <wp:simplePos x="0" y="0"/>
                <wp:positionH relativeFrom="column">
                  <wp:posOffset>50800</wp:posOffset>
                </wp:positionH>
                <wp:positionV relativeFrom="paragraph">
                  <wp:posOffset>6985</wp:posOffset>
                </wp:positionV>
                <wp:extent cx="5171440" cy="853440"/>
                <wp:effectExtent l="0" t="0" r="0" b="0"/>
                <wp:wrapNone/>
                <wp:docPr id="902569092" name="Text Box 5"/>
                <wp:cNvGraphicFramePr/>
                <a:graphic xmlns:a="http://schemas.openxmlformats.org/drawingml/2006/main">
                  <a:graphicData uri="http://schemas.microsoft.com/office/word/2010/wordprocessingShape">
                    <wps:wsp>
                      <wps:cNvSpPr txBox="1"/>
                      <wps:spPr>
                        <a:xfrm>
                          <a:off x="0" y="0"/>
                          <a:ext cx="5171440" cy="853440"/>
                        </a:xfrm>
                        <a:prstGeom prst="rect">
                          <a:avLst/>
                        </a:prstGeom>
                        <a:solidFill>
                          <a:schemeClr val="lt1"/>
                        </a:solidFill>
                        <a:ln w="6350">
                          <a:noFill/>
                        </a:ln>
                      </wps:spPr>
                      <wps:txbx>
                        <w:txbxContent>
                          <w:p w14:paraId="6516A515" w14:textId="4851173A" w:rsidR="00A84319" w:rsidRPr="00A84319" w:rsidRDefault="00A84319">
                            <w:pPr>
                              <w:rPr>
                                <w:rFonts w:ascii="Times New Roman" w:hAnsi="Times New Roman" w:cs="Times New Roman"/>
                              </w:rPr>
                            </w:pPr>
                            <w:r w:rsidRPr="00A84319">
                              <w:rPr>
                                <w:rFonts w:ascii="Times New Roman" w:hAnsi="Times New Roman" w:cs="Times New Roman"/>
                              </w:rPr>
                              <w:t xml:space="preserve">Supplementary Figure 1. </w:t>
                            </w:r>
                            <w:r>
                              <w:rPr>
                                <w:rFonts w:ascii="Times New Roman" w:hAnsi="Times New Roman" w:cs="Times New Roman"/>
                              </w:rPr>
                              <w:t>A b</w:t>
                            </w:r>
                            <w:r w:rsidRPr="00A84319">
                              <w:rPr>
                                <w:rFonts w:ascii="Times New Roman" w:hAnsi="Times New Roman" w:cs="Times New Roman"/>
                              </w:rPr>
                              <w:t xml:space="preserve">ox plot comparing </w:t>
                            </w:r>
                            <w:r>
                              <w:rPr>
                                <w:rFonts w:ascii="Times New Roman" w:hAnsi="Times New Roman" w:cs="Times New Roman"/>
                              </w:rPr>
                              <w:t>reads retained after filtering for misalignment, also called confidence of alignment</w:t>
                            </w:r>
                            <w:r w:rsidRPr="00A84319">
                              <w:rPr>
                                <w:rFonts w:ascii="Times New Roman" w:hAnsi="Times New Roman" w:cs="Times New Roman"/>
                              </w:rPr>
                              <w:t>.</w:t>
                            </w:r>
                            <w:r>
                              <w:rPr>
                                <w:rFonts w:ascii="Times New Roman" w:hAnsi="Times New Roman" w:cs="Times New Roman"/>
                              </w:rPr>
                              <w:t xml:space="preserve"> </w:t>
                            </w:r>
                            <w:r w:rsidRPr="00A84319">
                              <w:rPr>
                                <w:rFonts w:ascii="Times New Roman" w:hAnsi="Times New Roman" w:cs="Times New Roman"/>
                              </w:rPr>
                              <w:t xml:space="preserve">The long-read </w:t>
                            </w:r>
                            <w:r>
                              <w:rPr>
                                <w:rFonts w:ascii="Times New Roman" w:hAnsi="Times New Roman" w:cs="Times New Roman"/>
                              </w:rPr>
                              <w:t xml:space="preserve">sequences </w:t>
                            </w:r>
                            <w:r w:rsidRPr="00A84319">
                              <w:rPr>
                                <w:rFonts w:ascii="Times New Roman" w:hAnsi="Times New Roman" w:cs="Times New Roman"/>
                              </w:rPr>
                              <w:t xml:space="preserve">show significantly higher </w:t>
                            </w:r>
                            <w:r>
                              <w:rPr>
                                <w:rFonts w:ascii="Times New Roman" w:hAnsi="Times New Roman" w:cs="Times New Roman"/>
                              </w:rPr>
                              <w:t>confidence of alignment</w:t>
                            </w:r>
                            <w:r w:rsidRPr="00A84319">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7F439B" id="_x0000_t202" coordsize="21600,21600" o:spt="202" path="m,l,21600r21600,l21600,xe">
                <v:stroke joinstyle="miter"/>
                <v:path gradientshapeok="t" o:connecttype="rect"/>
              </v:shapetype>
              <v:shape id="Text Box 5" o:spid="_x0000_s1026" type="#_x0000_t202" style="position:absolute;margin-left:4pt;margin-top:.55pt;width:407.2pt;height:67.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" fillcolor="white [3201]" stroked="f" strokeweight=".5pt">
                <v:textbox>
                  <w:txbxContent>
                    <w:p w14:paraId="6516A515" w14:textId="4851173A" w:rsidR="00A84319" w:rsidRPr="00A84319" w:rsidRDefault="00A84319">
                      <w:pPr>
                        <w:rPr>
                          <w:rFonts w:ascii="Times New Roman" w:hAnsi="Times New Roman" w:cs="Times New Roman"/>
                        </w:rPr>
                      </w:pPr>
                      <w:r w:rsidRPr="00A84319">
                        <w:rPr>
                          <w:rFonts w:ascii="Times New Roman" w:hAnsi="Times New Roman" w:cs="Times New Roman"/>
                        </w:rPr>
                        <w:t xml:space="preserve">Supplementary Figure 1. </w:t>
                      </w:r>
                      <w:r>
                        <w:rPr>
                          <w:rFonts w:ascii="Times New Roman" w:hAnsi="Times New Roman" w:cs="Times New Roman"/>
                        </w:rPr>
                        <w:t>A b</w:t>
                      </w:r>
                      <w:r w:rsidRPr="00A84319">
                        <w:rPr>
                          <w:rFonts w:ascii="Times New Roman" w:hAnsi="Times New Roman" w:cs="Times New Roman"/>
                        </w:rPr>
                        <w:t xml:space="preserve">ox plot comparing </w:t>
                      </w:r>
                      <w:r>
                        <w:rPr>
                          <w:rFonts w:ascii="Times New Roman" w:hAnsi="Times New Roman" w:cs="Times New Roman"/>
                        </w:rPr>
                        <w:t>reads retained after filtering for misalignment, also called confidence of alignment</w:t>
                      </w:r>
                      <w:r w:rsidRPr="00A84319">
                        <w:rPr>
                          <w:rFonts w:ascii="Times New Roman" w:hAnsi="Times New Roman" w:cs="Times New Roman"/>
                        </w:rPr>
                        <w:t>.</w:t>
                      </w:r>
                      <w:r>
                        <w:rPr>
                          <w:rFonts w:ascii="Times New Roman" w:hAnsi="Times New Roman" w:cs="Times New Roman"/>
                        </w:rPr>
                        <w:t xml:space="preserve"> </w:t>
                      </w:r>
                      <w:r w:rsidRPr="00A84319">
                        <w:rPr>
                          <w:rFonts w:ascii="Times New Roman" w:hAnsi="Times New Roman" w:cs="Times New Roman"/>
                        </w:rPr>
                        <w:t xml:space="preserve">The long-read </w:t>
                      </w:r>
                      <w:r>
                        <w:rPr>
                          <w:rFonts w:ascii="Times New Roman" w:hAnsi="Times New Roman" w:cs="Times New Roman"/>
                        </w:rPr>
                        <w:t xml:space="preserve">sequences </w:t>
                      </w:r>
                      <w:r w:rsidRPr="00A84319">
                        <w:rPr>
                          <w:rFonts w:ascii="Times New Roman" w:hAnsi="Times New Roman" w:cs="Times New Roman"/>
                        </w:rPr>
                        <w:t xml:space="preserve">show significantly higher </w:t>
                      </w:r>
                      <w:r>
                        <w:rPr>
                          <w:rFonts w:ascii="Times New Roman" w:hAnsi="Times New Roman" w:cs="Times New Roman"/>
                        </w:rPr>
                        <w:t>confidence of alignment</w:t>
                      </w:r>
                      <w:r w:rsidRPr="00A84319">
                        <w:rPr>
                          <w:rFonts w:ascii="Times New Roman" w:hAnsi="Times New Roman" w:cs="Times New Roman"/>
                        </w:rPr>
                        <w:t>.</w:t>
                      </w:r>
                    </w:p>
                  </w:txbxContent>
                </v:textbox>
              </v:shape>
            </w:pict>
          </mc:Fallback>
        </mc:AlternateContent>
      </w:r>
    </w:p>
    <w:p w14:paraId="3EB78C99" w14:textId="77777777" w:rsidR="0005425A" w:rsidRDefault="0005425A"/>
    <w:p w14:paraId="788FD564" w14:textId="77777777" w:rsidR="0005425A" w:rsidRDefault="0005425A"/>
    <w:p w14:paraId="5CE65E8D" w14:textId="77777777" w:rsidR="0005425A" w:rsidRDefault="0005425A"/>
    <w:p w14:paraId="2C366336" w14:textId="77777777" w:rsidR="0005425A" w:rsidRDefault="0005425A"/>
    <w:p w14:paraId="48A3BE2B" w14:textId="77777777" w:rsidR="0005425A" w:rsidRDefault="0005425A"/>
    <w:p w14:paraId="7A21E42B" w14:textId="77777777" w:rsidR="0005425A" w:rsidRDefault="0005425A"/>
    <w:p w14:paraId="58B92F6B" w14:textId="77777777" w:rsidR="0005425A" w:rsidRDefault="0005425A"/>
    <w:p w14:paraId="344D5616" w14:textId="77777777" w:rsidR="0005425A" w:rsidRDefault="0005425A"/>
    <w:p w14:paraId="257759D1" w14:textId="77777777" w:rsidR="0005425A" w:rsidRDefault="0005425A"/>
    <w:p w14:paraId="734D1B8D" w14:textId="77777777" w:rsidR="0005425A" w:rsidRDefault="0005425A"/>
    <w:p w14:paraId="1DA67C98" w14:textId="77777777" w:rsidR="0005425A" w:rsidRDefault="0005425A"/>
    <w:p w14:paraId="710B2517" w14:textId="77777777" w:rsidR="0005425A" w:rsidRDefault="0005425A"/>
    <w:p w14:paraId="77F07881" w14:textId="77777777" w:rsidR="0005425A" w:rsidRDefault="0005425A"/>
    <w:p w14:paraId="7CF26C71" w14:textId="3E7F393D" w:rsidR="0005425A" w:rsidRDefault="0005425A">
      <w:r>
        <w:rPr>
          <w:noProof/>
        </w:rPr>
        <w:lastRenderedPageBreak/>
        <w:drawing>
          <wp:anchor distT="0" distB="0" distL="114300" distR="114300" simplePos="0" relativeHeight="251659264" behindDoc="1" locked="0" layoutInCell="1" allowOverlap="1" wp14:anchorId="6476B27B" wp14:editId="6A53CF1B">
            <wp:simplePos x="0" y="0"/>
            <wp:positionH relativeFrom="column">
              <wp:posOffset>162560</wp:posOffset>
            </wp:positionH>
            <wp:positionV relativeFrom="paragraph">
              <wp:posOffset>0</wp:posOffset>
            </wp:positionV>
            <wp:extent cx="5943600" cy="3467100"/>
            <wp:effectExtent l="0" t="0" r="0" b="0"/>
            <wp:wrapTight wrapText="bothSides">
              <wp:wrapPolygon edited="0">
                <wp:start x="7800" y="79"/>
                <wp:lineTo x="2031" y="870"/>
                <wp:lineTo x="1662" y="870"/>
                <wp:lineTo x="1662" y="1503"/>
                <wp:lineTo x="415" y="1662"/>
                <wp:lineTo x="415" y="1978"/>
                <wp:lineTo x="1662" y="2769"/>
                <wp:lineTo x="877" y="4035"/>
                <wp:lineTo x="1615" y="5301"/>
                <wp:lineTo x="1662" y="5301"/>
                <wp:lineTo x="508" y="6092"/>
                <wp:lineTo x="508" y="6488"/>
                <wp:lineTo x="1662" y="6567"/>
                <wp:lineTo x="1662" y="7833"/>
                <wp:lineTo x="923" y="8387"/>
                <wp:lineTo x="1662" y="9099"/>
                <wp:lineTo x="277" y="9495"/>
                <wp:lineTo x="92" y="9653"/>
                <wp:lineTo x="0" y="11552"/>
                <wp:lineTo x="138" y="11631"/>
                <wp:lineTo x="1662" y="11631"/>
                <wp:lineTo x="923" y="12738"/>
                <wp:lineTo x="923" y="12818"/>
                <wp:lineTo x="1662" y="12897"/>
                <wp:lineTo x="1662" y="14163"/>
                <wp:lineTo x="508" y="14875"/>
                <wp:lineTo x="508" y="15191"/>
                <wp:lineTo x="1662" y="15429"/>
                <wp:lineTo x="1662" y="16695"/>
                <wp:lineTo x="923" y="17090"/>
                <wp:lineTo x="923" y="17248"/>
                <wp:lineTo x="1662" y="17960"/>
                <wp:lineTo x="600" y="19226"/>
                <wp:lineTo x="600" y="19464"/>
                <wp:lineTo x="1477" y="20492"/>
                <wp:lineTo x="1662" y="20492"/>
                <wp:lineTo x="1662" y="20809"/>
                <wp:lineTo x="7431" y="21363"/>
                <wp:lineTo x="10154" y="21521"/>
                <wp:lineTo x="10385" y="21521"/>
                <wp:lineTo x="12369" y="21363"/>
                <wp:lineTo x="16477" y="20809"/>
                <wp:lineTo x="16431" y="20492"/>
                <wp:lineTo x="19338" y="20176"/>
                <wp:lineTo x="19615" y="19226"/>
                <wp:lineTo x="18831" y="19226"/>
                <wp:lineTo x="18831" y="17960"/>
                <wp:lineTo x="19615" y="17248"/>
                <wp:lineTo x="19615" y="17011"/>
                <wp:lineTo x="18831" y="16695"/>
                <wp:lineTo x="18831" y="15429"/>
                <wp:lineTo x="19615" y="15112"/>
                <wp:lineTo x="19615" y="14875"/>
                <wp:lineTo x="18831" y="14163"/>
                <wp:lineTo x="18831" y="12897"/>
                <wp:lineTo x="19615" y="12897"/>
                <wp:lineTo x="19615" y="12738"/>
                <wp:lineTo x="18831" y="11631"/>
                <wp:lineTo x="21092" y="11552"/>
                <wp:lineTo x="21185" y="10444"/>
                <wp:lineTo x="20677" y="10365"/>
                <wp:lineTo x="21415" y="9890"/>
                <wp:lineTo x="21231" y="9495"/>
                <wp:lineTo x="18831" y="9099"/>
                <wp:lineTo x="19615" y="8387"/>
                <wp:lineTo x="18831" y="7833"/>
                <wp:lineTo x="18831" y="6567"/>
                <wp:lineTo x="19615" y="6330"/>
                <wp:lineTo x="19615" y="6171"/>
                <wp:lineTo x="18877" y="5301"/>
                <wp:lineTo x="19662" y="4035"/>
                <wp:lineTo x="18831" y="2769"/>
                <wp:lineTo x="19615" y="1978"/>
                <wp:lineTo x="19615" y="1741"/>
                <wp:lineTo x="18831" y="1503"/>
                <wp:lineTo x="18923" y="949"/>
                <wp:lineTo x="18185" y="791"/>
                <wp:lineTo x="12277" y="79"/>
                <wp:lineTo x="7800" y="79"/>
              </wp:wrapPolygon>
            </wp:wrapTight>
            <wp:docPr id="4096773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77312" name="Picture 409677312"/>
                    <pic:cNvPicPr/>
                  </pic:nvPicPr>
                  <pic:blipFill>
                    <a:blip r:embed="rId5"/>
                    <a:stretch>
                      <a:fillRect/>
                    </a:stretch>
                  </pic:blipFill>
                  <pic:spPr>
                    <a:xfrm>
                      <a:off x="0" y="0"/>
                      <a:ext cx="5943600" cy="3467100"/>
                    </a:xfrm>
                    <a:prstGeom prst="rect">
                      <a:avLst/>
                    </a:prstGeom>
                  </pic:spPr>
                </pic:pic>
              </a:graphicData>
            </a:graphic>
            <wp14:sizeRelH relativeFrom="page">
              <wp14:pctWidth>0</wp14:pctWidth>
            </wp14:sizeRelH>
            <wp14:sizeRelV relativeFrom="page">
              <wp14:pctHeight>0</wp14:pctHeight>
            </wp14:sizeRelV>
          </wp:anchor>
        </w:drawing>
      </w:r>
    </w:p>
    <w:p w14:paraId="0E18D313" w14:textId="24568263" w:rsidR="0005425A" w:rsidRDefault="0005425A"/>
    <w:p w14:paraId="109A243E" w14:textId="26F9356C" w:rsidR="0005425A" w:rsidRDefault="0005425A"/>
    <w:p w14:paraId="66E560D8" w14:textId="7DF3650F" w:rsidR="0005425A" w:rsidRDefault="0005425A"/>
    <w:p w14:paraId="3A97659B" w14:textId="77777777" w:rsidR="0005425A" w:rsidRDefault="0005425A"/>
    <w:p w14:paraId="72086652" w14:textId="77777777" w:rsidR="0005425A" w:rsidRDefault="0005425A"/>
    <w:p w14:paraId="090A8970" w14:textId="77777777" w:rsidR="0005425A" w:rsidRDefault="0005425A"/>
    <w:p w14:paraId="6F61B9FC" w14:textId="77777777" w:rsidR="0005425A" w:rsidRDefault="0005425A"/>
    <w:p w14:paraId="22BC9374" w14:textId="77777777" w:rsidR="0005425A" w:rsidRDefault="0005425A"/>
    <w:p w14:paraId="17F768E0" w14:textId="77777777" w:rsidR="0005425A" w:rsidRDefault="0005425A"/>
    <w:p w14:paraId="6B0B6E21" w14:textId="77777777" w:rsidR="0005425A" w:rsidRDefault="0005425A"/>
    <w:p w14:paraId="291ECCB0" w14:textId="77777777" w:rsidR="0005425A" w:rsidRDefault="0005425A"/>
    <w:p w14:paraId="04BEA410" w14:textId="77777777" w:rsidR="0005425A" w:rsidRDefault="0005425A"/>
    <w:p w14:paraId="036891E9" w14:textId="77777777" w:rsidR="0005425A" w:rsidRDefault="0005425A"/>
    <w:p w14:paraId="1BEA5695" w14:textId="77777777" w:rsidR="0005425A" w:rsidRDefault="0005425A"/>
    <w:p w14:paraId="43685A31" w14:textId="77777777" w:rsidR="0005425A" w:rsidRDefault="0005425A"/>
    <w:p w14:paraId="0EA8F62D" w14:textId="77777777" w:rsidR="0005425A" w:rsidRDefault="0005425A"/>
    <w:p w14:paraId="1DF08756" w14:textId="77777777" w:rsidR="0005425A" w:rsidRDefault="0005425A"/>
    <w:p w14:paraId="10118371" w14:textId="77777777" w:rsidR="0005425A" w:rsidRDefault="0005425A"/>
    <w:p w14:paraId="24CC31AE" w14:textId="77777777" w:rsidR="0005425A" w:rsidRDefault="0005425A"/>
    <w:p w14:paraId="70F7AC61" w14:textId="5D83BA8D" w:rsidR="0005425A" w:rsidRDefault="00A84319">
      <w:r>
        <w:rPr>
          <w:noProof/>
        </w:rPr>
        <mc:AlternateContent>
          <mc:Choice Requires="wps">
            <w:drawing>
              <wp:anchor distT="0" distB="0" distL="114300" distR="114300" simplePos="0" relativeHeight="251663360" behindDoc="0" locked="0" layoutInCell="1" allowOverlap="1" wp14:anchorId="21988C2A" wp14:editId="0B1031F4">
                <wp:simplePos x="0" y="0"/>
                <wp:positionH relativeFrom="column">
                  <wp:posOffset>0</wp:posOffset>
                </wp:positionH>
                <wp:positionV relativeFrom="paragraph">
                  <wp:posOffset>0</wp:posOffset>
                </wp:positionV>
                <wp:extent cx="5171440" cy="853440"/>
                <wp:effectExtent l="0" t="0" r="0" b="0"/>
                <wp:wrapNone/>
                <wp:docPr id="1972385759" name="Text Box 5"/>
                <wp:cNvGraphicFramePr/>
                <a:graphic xmlns:a="http://schemas.openxmlformats.org/drawingml/2006/main">
                  <a:graphicData uri="http://schemas.microsoft.com/office/word/2010/wordprocessingShape">
                    <wps:wsp>
                      <wps:cNvSpPr txBox="1"/>
                      <wps:spPr>
                        <a:xfrm>
                          <a:off x="0" y="0"/>
                          <a:ext cx="5171440" cy="853440"/>
                        </a:xfrm>
                        <a:prstGeom prst="rect">
                          <a:avLst/>
                        </a:prstGeom>
                        <a:solidFill>
                          <a:schemeClr val="lt1"/>
                        </a:solidFill>
                        <a:ln w="6350">
                          <a:noFill/>
                        </a:ln>
                      </wps:spPr>
                      <wps:txbx>
                        <w:txbxContent>
                          <w:p w14:paraId="45B28A5A" w14:textId="30F4DC87" w:rsidR="00A84319" w:rsidRPr="00A84319" w:rsidRDefault="00A84319" w:rsidP="00A84319">
                            <w:pPr>
                              <w:rPr>
                                <w:rFonts w:ascii="Times New Roman" w:hAnsi="Times New Roman" w:cs="Times New Roman"/>
                              </w:rPr>
                            </w:pPr>
                            <w:r w:rsidRPr="00A84319">
                              <w:rPr>
                                <w:rFonts w:ascii="Times New Roman" w:hAnsi="Times New Roman" w:cs="Times New Roman"/>
                              </w:rPr>
                              <w:t xml:space="preserve">Supplementary Figure </w:t>
                            </w:r>
                            <w:r>
                              <w:rPr>
                                <w:rFonts w:ascii="Times New Roman" w:hAnsi="Times New Roman" w:cs="Times New Roman"/>
                              </w:rPr>
                              <w:t>2</w:t>
                            </w:r>
                            <w:r w:rsidRPr="00A84319">
                              <w:rPr>
                                <w:rFonts w:ascii="Times New Roman" w:hAnsi="Times New Roman" w:cs="Times New Roman"/>
                              </w:rPr>
                              <w:t>. A scatter plot showing the relationship between sequencing depth and genome coverage, with data separated by read type.</w:t>
                            </w:r>
                            <w:r>
                              <w:rPr>
                                <w:rFonts w:ascii="Times New Roman" w:hAnsi="Times New Roman" w:cs="Times New Roman"/>
                              </w:rPr>
                              <w:t xml:space="preserve"> Depth </w:t>
                            </w:r>
                            <w:r w:rsidR="00FE5A37">
                              <w:rPr>
                                <w:rFonts w:ascii="Times New Roman" w:hAnsi="Times New Roman" w:cs="Times New Roman"/>
                              </w:rPr>
                              <w:t>influences</w:t>
                            </w:r>
                            <w:r>
                              <w:rPr>
                                <w:rFonts w:ascii="Times New Roman" w:hAnsi="Times New Roman" w:cs="Times New Roman"/>
                              </w:rPr>
                              <w:t xml:space="preserve"> coverage to a point then plateaus (r=.56).</w:t>
                            </w:r>
                            <w:r w:rsidRPr="00A84319">
                              <w:rPr>
                                <w:rFonts w:ascii="Times New Roman" w:hAnsi="Times New Roman" w:cs="Times New Roman"/>
                              </w:rPr>
                              <w:t xml:space="preserve"> Long reads are represented in pink, while short reads are shown in grey.</w:t>
                            </w:r>
                            <w:r>
                              <w:rPr>
                                <w:rFonts w:ascii="Times New Roman" w:hAnsi="Times New Roman" w:cs="Times New Roman"/>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1988C2A" id="_x0000_s1027" type="#_x0000_t202" style="position:absolute;margin-left:0;margin-top:0;width:407.2pt;height:67.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" fillcolor="white [3201]" stroked="f" strokeweight=".5pt">
                <v:textbox>
                  <w:txbxContent>
                    <w:p w14:paraId="45B28A5A" w14:textId="30F4DC87" w:rsidR="00A84319" w:rsidRPr="00A84319" w:rsidRDefault="00A84319" w:rsidP="00A84319">
                      <w:pPr>
                        <w:rPr>
                          <w:rFonts w:ascii="Times New Roman" w:hAnsi="Times New Roman" w:cs="Times New Roman"/>
                        </w:rPr>
                      </w:pPr>
                      <w:r w:rsidRPr="00A84319">
                        <w:rPr>
                          <w:rFonts w:ascii="Times New Roman" w:hAnsi="Times New Roman" w:cs="Times New Roman"/>
                        </w:rPr>
                        <w:t xml:space="preserve">Supplementary Figure </w:t>
                      </w:r>
                      <w:r>
                        <w:rPr>
                          <w:rFonts w:ascii="Times New Roman" w:hAnsi="Times New Roman" w:cs="Times New Roman"/>
                        </w:rPr>
                        <w:t>2</w:t>
                      </w:r>
                      <w:r w:rsidRPr="00A84319">
                        <w:rPr>
                          <w:rFonts w:ascii="Times New Roman" w:hAnsi="Times New Roman" w:cs="Times New Roman"/>
                        </w:rPr>
                        <w:t>. A scatter plot showing the relationship between sequencing depth and genome coverage, with data separated by read type.</w:t>
                      </w:r>
                      <w:r>
                        <w:rPr>
                          <w:rFonts w:ascii="Times New Roman" w:hAnsi="Times New Roman" w:cs="Times New Roman"/>
                        </w:rPr>
                        <w:t xml:space="preserve"> Depth </w:t>
                      </w:r>
                      <w:r w:rsidR="00FE5A37">
                        <w:rPr>
                          <w:rFonts w:ascii="Times New Roman" w:hAnsi="Times New Roman" w:cs="Times New Roman"/>
                        </w:rPr>
                        <w:t>influences</w:t>
                      </w:r>
                      <w:r>
                        <w:rPr>
                          <w:rFonts w:ascii="Times New Roman" w:hAnsi="Times New Roman" w:cs="Times New Roman"/>
                        </w:rPr>
                        <w:t xml:space="preserve"> coverage to a point then plateaus (r=.56).</w:t>
                      </w:r>
                      <w:r w:rsidRPr="00A84319">
                        <w:rPr>
                          <w:rFonts w:ascii="Times New Roman" w:hAnsi="Times New Roman" w:cs="Times New Roman"/>
                        </w:rPr>
                        <w:t xml:space="preserve"> Long reads are represented in pink, while short reads are shown in grey.</w:t>
                      </w:r>
                      <w:r>
                        <w:rPr>
                          <w:rFonts w:ascii="Times New Roman" w:hAnsi="Times New Roman" w:cs="Times New Roman"/>
                        </w:rPr>
                        <w:t xml:space="preserve"> </w:t>
                      </w:r>
                    </w:p>
                  </w:txbxContent>
                </v:textbox>
              </v:shape>
            </w:pict>
          </mc:Fallback>
        </mc:AlternateContent>
      </w:r>
    </w:p>
    <w:p w14:paraId="6696C375" w14:textId="77777777" w:rsidR="0005425A" w:rsidRDefault="0005425A"/>
    <w:p w14:paraId="516FBAD6" w14:textId="77777777" w:rsidR="0005425A" w:rsidRDefault="0005425A"/>
    <w:p w14:paraId="57C375EA" w14:textId="77777777" w:rsidR="0005425A" w:rsidRDefault="0005425A"/>
    <w:p w14:paraId="1890DC5C" w14:textId="77777777" w:rsidR="0005425A" w:rsidRDefault="0005425A"/>
    <w:p w14:paraId="464A4F98" w14:textId="77777777" w:rsidR="0005425A" w:rsidRDefault="0005425A"/>
    <w:p w14:paraId="3FE45548" w14:textId="77777777" w:rsidR="0005425A" w:rsidRDefault="0005425A"/>
    <w:p w14:paraId="1CF77CD4" w14:textId="77777777" w:rsidR="0005425A" w:rsidRDefault="0005425A"/>
    <w:p w14:paraId="0F5ACBC6" w14:textId="77777777" w:rsidR="0005425A" w:rsidRDefault="0005425A"/>
    <w:p w14:paraId="4EC34D74" w14:textId="77777777" w:rsidR="0005425A" w:rsidRDefault="0005425A"/>
    <w:p w14:paraId="2454C449" w14:textId="357F3488" w:rsidR="000D6C5F" w:rsidRDefault="0005425A">
      <w:r>
        <w:rPr>
          <w:noProof/>
        </w:rPr>
        <w:lastRenderedPageBreak/>
        <w:drawing>
          <wp:anchor distT="0" distB="0" distL="114300" distR="114300" simplePos="0" relativeHeight="251660288" behindDoc="1" locked="0" layoutInCell="1" allowOverlap="1" wp14:anchorId="2568FCED" wp14:editId="50F52522">
            <wp:simplePos x="0" y="0"/>
            <wp:positionH relativeFrom="column">
              <wp:posOffset>142240</wp:posOffset>
            </wp:positionH>
            <wp:positionV relativeFrom="paragraph">
              <wp:posOffset>0</wp:posOffset>
            </wp:positionV>
            <wp:extent cx="5943600" cy="3467100"/>
            <wp:effectExtent l="0" t="0" r="0" b="0"/>
            <wp:wrapTight wrapText="bothSides">
              <wp:wrapPolygon edited="0">
                <wp:start x="8308" y="79"/>
                <wp:lineTo x="2123" y="870"/>
                <wp:lineTo x="1754" y="870"/>
                <wp:lineTo x="1754" y="1503"/>
                <wp:lineTo x="415" y="1662"/>
                <wp:lineTo x="415" y="1978"/>
                <wp:lineTo x="1754" y="2769"/>
                <wp:lineTo x="877" y="4035"/>
                <wp:lineTo x="1708" y="5301"/>
                <wp:lineTo x="1754" y="5301"/>
                <wp:lineTo x="508" y="6092"/>
                <wp:lineTo x="508" y="6488"/>
                <wp:lineTo x="1754" y="6567"/>
                <wp:lineTo x="1754" y="7833"/>
                <wp:lineTo x="923" y="8387"/>
                <wp:lineTo x="1754" y="9099"/>
                <wp:lineTo x="277" y="9495"/>
                <wp:lineTo x="92" y="9653"/>
                <wp:lineTo x="0" y="11552"/>
                <wp:lineTo x="138" y="11631"/>
                <wp:lineTo x="1754" y="11631"/>
                <wp:lineTo x="923" y="12738"/>
                <wp:lineTo x="923" y="12818"/>
                <wp:lineTo x="1754" y="12897"/>
                <wp:lineTo x="1754" y="14163"/>
                <wp:lineTo x="508" y="14875"/>
                <wp:lineTo x="508" y="15191"/>
                <wp:lineTo x="1754" y="15429"/>
                <wp:lineTo x="1754" y="16695"/>
                <wp:lineTo x="923" y="17090"/>
                <wp:lineTo x="923" y="17248"/>
                <wp:lineTo x="1754" y="17960"/>
                <wp:lineTo x="600" y="19226"/>
                <wp:lineTo x="600" y="19464"/>
                <wp:lineTo x="1431" y="20492"/>
                <wp:lineTo x="1615" y="20492"/>
                <wp:lineTo x="1615" y="20809"/>
                <wp:lineTo x="8123" y="21363"/>
                <wp:lineTo x="11215" y="21521"/>
                <wp:lineTo x="11815" y="21521"/>
                <wp:lineTo x="14723" y="21363"/>
                <wp:lineTo x="20862" y="20809"/>
                <wp:lineTo x="20815" y="20492"/>
                <wp:lineTo x="21462" y="19385"/>
                <wp:lineTo x="21462" y="19226"/>
                <wp:lineTo x="20631" y="19226"/>
                <wp:lineTo x="20631" y="17960"/>
                <wp:lineTo x="21462" y="17169"/>
                <wp:lineTo x="21462" y="17011"/>
                <wp:lineTo x="20631" y="16695"/>
                <wp:lineTo x="20631" y="15429"/>
                <wp:lineTo x="21462" y="15112"/>
                <wp:lineTo x="21462" y="14954"/>
                <wp:lineTo x="20631" y="14163"/>
                <wp:lineTo x="20631" y="12897"/>
                <wp:lineTo x="21462" y="12818"/>
                <wp:lineTo x="21462" y="12659"/>
                <wp:lineTo x="20631" y="11631"/>
                <wp:lineTo x="21462" y="10602"/>
                <wp:lineTo x="21462" y="10444"/>
                <wp:lineTo x="20631" y="10365"/>
                <wp:lineTo x="20631" y="9099"/>
                <wp:lineTo x="21462" y="8466"/>
                <wp:lineTo x="21462" y="8308"/>
                <wp:lineTo x="20631" y="7833"/>
                <wp:lineTo x="20631" y="6567"/>
                <wp:lineTo x="21462" y="6251"/>
                <wp:lineTo x="21462" y="6171"/>
                <wp:lineTo x="20677" y="5301"/>
                <wp:lineTo x="21508" y="4035"/>
                <wp:lineTo x="20631" y="2769"/>
                <wp:lineTo x="21462" y="2532"/>
                <wp:lineTo x="21462" y="1820"/>
                <wp:lineTo x="20631" y="1503"/>
                <wp:lineTo x="20677" y="870"/>
                <wp:lineTo x="17308" y="396"/>
                <wp:lineTo x="12646" y="79"/>
                <wp:lineTo x="8308" y="79"/>
              </wp:wrapPolygon>
            </wp:wrapTight>
            <wp:docPr id="8784127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412772" name="Picture 878412772"/>
                    <pic:cNvPicPr/>
                  </pic:nvPicPr>
                  <pic:blipFill>
                    <a:blip r:embed="rId6"/>
                    <a:stretch>
                      <a:fillRect/>
                    </a:stretch>
                  </pic:blipFill>
                  <pic:spPr>
                    <a:xfrm>
                      <a:off x="0" y="0"/>
                      <a:ext cx="5943600" cy="3467100"/>
                    </a:xfrm>
                    <a:prstGeom prst="rect">
                      <a:avLst/>
                    </a:prstGeom>
                  </pic:spPr>
                </pic:pic>
              </a:graphicData>
            </a:graphic>
            <wp14:sizeRelH relativeFrom="page">
              <wp14:pctWidth>0</wp14:pctWidth>
            </wp14:sizeRelH>
            <wp14:sizeRelV relativeFrom="page">
              <wp14:pctHeight>0</wp14:pctHeight>
            </wp14:sizeRelV>
          </wp:anchor>
        </w:drawing>
      </w:r>
    </w:p>
    <w:p w14:paraId="55A194E9" w14:textId="77777777" w:rsidR="0005425A" w:rsidRDefault="0005425A"/>
    <w:p w14:paraId="1F8E32FF" w14:textId="77777777" w:rsidR="0005425A" w:rsidRDefault="0005425A"/>
    <w:p w14:paraId="1C87BAF1" w14:textId="77777777" w:rsidR="0005425A" w:rsidRDefault="0005425A"/>
    <w:p w14:paraId="1B98F662" w14:textId="77777777" w:rsidR="0005425A" w:rsidRDefault="0005425A"/>
    <w:p w14:paraId="2729D0EA" w14:textId="77777777" w:rsidR="0005425A" w:rsidRDefault="0005425A"/>
    <w:p w14:paraId="63996C53" w14:textId="77777777" w:rsidR="0005425A" w:rsidRDefault="0005425A"/>
    <w:p w14:paraId="44B161AC" w14:textId="77777777" w:rsidR="0005425A" w:rsidRDefault="0005425A"/>
    <w:p w14:paraId="771CA6D0" w14:textId="77777777" w:rsidR="0005425A" w:rsidRDefault="0005425A"/>
    <w:p w14:paraId="0CAD1C83" w14:textId="77777777" w:rsidR="0005425A" w:rsidRDefault="0005425A"/>
    <w:p w14:paraId="66C9E8F1" w14:textId="77777777" w:rsidR="0005425A" w:rsidRDefault="0005425A"/>
    <w:p w14:paraId="2160E2D5" w14:textId="77777777" w:rsidR="0005425A" w:rsidRDefault="0005425A"/>
    <w:p w14:paraId="777150CF" w14:textId="77777777" w:rsidR="0005425A" w:rsidRDefault="0005425A"/>
    <w:p w14:paraId="2175B276" w14:textId="44883247" w:rsidR="0005425A" w:rsidRDefault="00A84319">
      <w:r>
        <w:rPr>
          <w:noProof/>
        </w:rPr>
        <mc:AlternateContent>
          <mc:Choice Requires="wps">
            <w:drawing>
              <wp:anchor distT="0" distB="0" distL="114300" distR="114300" simplePos="0" relativeHeight="251665408" behindDoc="0" locked="0" layoutInCell="1" allowOverlap="1" wp14:anchorId="6E1B2AED" wp14:editId="35850191">
                <wp:simplePos x="0" y="0"/>
                <wp:positionH relativeFrom="column">
                  <wp:posOffset>589280</wp:posOffset>
                </wp:positionH>
                <wp:positionV relativeFrom="paragraph">
                  <wp:posOffset>151765</wp:posOffset>
                </wp:positionV>
                <wp:extent cx="5171440" cy="853440"/>
                <wp:effectExtent l="0" t="0" r="0" b="0"/>
                <wp:wrapNone/>
                <wp:docPr id="1166186982" name="Text Box 5"/>
                <wp:cNvGraphicFramePr/>
                <a:graphic xmlns:a="http://schemas.openxmlformats.org/drawingml/2006/main">
                  <a:graphicData uri="http://schemas.microsoft.com/office/word/2010/wordprocessingShape">
                    <wps:wsp>
                      <wps:cNvSpPr txBox="1"/>
                      <wps:spPr>
                        <a:xfrm>
                          <a:off x="0" y="0"/>
                          <a:ext cx="5171440" cy="853440"/>
                        </a:xfrm>
                        <a:prstGeom prst="rect">
                          <a:avLst/>
                        </a:prstGeom>
                        <a:solidFill>
                          <a:schemeClr val="lt1"/>
                        </a:solidFill>
                        <a:ln w="6350">
                          <a:noFill/>
                        </a:ln>
                      </wps:spPr>
                      <wps:txbx>
                        <w:txbxContent>
                          <w:p w14:paraId="661329E2" w14:textId="620AB34B" w:rsidR="00A84319" w:rsidRPr="00A84319" w:rsidRDefault="00A84319" w:rsidP="00A84319">
                            <w:pPr>
                              <w:rPr>
                                <w:rFonts w:ascii="Times New Roman" w:hAnsi="Times New Roman" w:cs="Times New Roman"/>
                              </w:rPr>
                            </w:pPr>
                            <w:r w:rsidRPr="00A84319">
                              <w:rPr>
                                <w:rFonts w:ascii="Times New Roman" w:hAnsi="Times New Roman" w:cs="Times New Roman"/>
                              </w:rPr>
                              <w:t xml:space="preserve">Supplementary Figure </w:t>
                            </w:r>
                            <w:r>
                              <w:rPr>
                                <w:rFonts w:ascii="Times New Roman" w:hAnsi="Times New Roman" w:cs="Times New Roman"/>
                              </w:rPr>
                              <w:t>3</w:t>
                            </w:r>
                            <w:r w:rsidRPr="00A84319">
                              <w:rPr>
                                <w:rFonts w:ascii="Times New Roman" w:hAnsi="Times New Roman" w:cs="Times New Roman"/>
                              </w:rPr>
                              <w:t xml:space="preserve">. </w:t>
                            </w:r>
                            <w:r>
                              <w:rPr>
                                <w:rFonts w:ascii="Times New Roman" w:hAnsi="Times New Roman" w:cs="Times New Roman"/>
                              </w:rPr>
                              <w:t>A scatter</w:t>
                            </w:r>
                            <w:r w:rsidRPr="00A84319">
                              <w:rPr>
                                <w:rFonts w:ascii="Times New Roman" w:hAnsi="Times New Roman" w:cs="Times New Roman"/>
                              </w:rPr>
                              <w:t xml:space="preserve"> plot </w:t>
                            </w:r>
                            <w:r>
                              <w:rPr>
                                <w:rFonts w:ascii="Times New Roman" w:hAnsi="Times New Roman" w:cs="Times New Roman"/>
                              </w:rPr>
                              <w:t>showing the relationship between yield and coverage. A low yield is directly related to low coverage (r=.8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E1B2AED" id="_x0000_s1028" type="#_x0000_t202" style="position:absolute;margin-left:46.4pt;margin-top:11.95pt;width:407.2pt;height:67.2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" fillcolor="white [3201]" stroked="f" strokeweight=".5pt">
                <v:textbox>
                  <w:txbxContent>
                    <w:p w14:paraId="661329E2" w14:textId="620AB34B" w:rsidR="00A84319" w:rsidRPr="00A84319" w:rsidRDefault="00A84319" w:rsidP="00A84319">
                      <w:pPr>
                        <w:rPr>
                          <w:rFonts w:ascii="Times New Roman" w:hAnsi="Times New Roman" w:cs="Times New Roman"/>
                        </w:rPr>
                      </w:pPr>
                      <w:r w:rsidRPr="00A84319">
                        <w:rPr>
                          <w:rFonts w:ascii="Times New Roman" w:hAnsi="Times New Roman" w:cs="Times New Roman"/>
                        </w:rPr>
                        <w:t xml:space="preserve">Supplementary Figure </w:t>
                      </w:r>
                      <w:r>
                        <w:rPr>
                          <w:rFonts w:ascii="Times New Roman" w:hAnsi="Times New Roman" w:cs="Times New Roman"/>
                        </w:rPr>
                        <w:t>3</w:t>
                      </w:r>
                      <w:r w:rsidRPr="00A84319">
                        <w:rPr>
                          <w:rFonts w:ascii="Times New Roman" w:hAnsi="Times New Roman" w:cs="Times New Roman"/>
                        </w:rPr>
                        <w:t xml:space="preserve">. </w:t>
                      </w:r>
                      <w:r>
                        <w:rPr>
                          <w:rFonts w:ascii="Times New Roman" w:hAnsi="Times New Roman" w:cs="Times New Roman"/>
                        </w:rPr>
                        <w:t>A scatter</w:t>
                      </w:r>
                      <w:r w:rsidRPr="00A84319">
                        <w:rPr>
                          <w:rFonts w:ascii="Times New Roman" w:hAnsi="Times New Roman" w:cs="Times New Roman"/>
                        </w:rPr>
                        <w:t xml:space="preserve"> plot </w:t>
                      </w:r>
                      <w:r>
                        <w:rPr>
                          <w:rFonts w:ascii="Times New Roman" w:hAnsi="Times New Roman" w:cs="Times New Roman"/>
                        </w:rPr>
                        <w:t>showing the relationship between yield and coverage. A low yield is directly related to low coverage (r=.84).</w:t>
                      </w:r>
                    </w:p>
                  </w:txbxContent>
                </v:textbox>
              </v:shape>
            </w:pict>
          </mc:Fallback>
        </mc:AlternateContent>
      </w:r>
    </w:p>
    <w:p w14:paraId="73900EF3" w14:textId="034D516E" w:rsidR="0005425A" w:rsidRDefault="0005425A"/>
    <w:p w14:paraId="5B735284" w14:textId="79EB5103" w:rsidR="0005425A" w:rsidRDefault="0005425A"/>
    <w:p w14:paraId="6FDB3B91" w14:textId="2F1144C6" w:rsidR="0005425A" w:rsidRDefault="0005425A"/>
    <w:p w14:paraId="4F638224" w14:textId="77777777" w:rsidR="0005425A" w:rsidRDefault="0005425A"/>
    <w:p w14:paraId="04631FB6" w14:textId="77777777" w:rsidR="0005425A" w:rsidRDefault="0005425A"/>
    <w:p w14:paraId="263EBCF2" w14:textId="77777777" w:rsidR="0005425A" w:rsidRDefault="0005425A"/>
    <w:p w14:paraId="622EE4DA" w14:textId="77777777" w:rsidR="0005425A" w:rsidRDefault="0005425A"/>
    <w:p w14:paraId="118B1121" w14:textId="77777777" w:rsidR="0005425A" w:rsidRDefault="0005425A"/>
    <w:p w14:paraId="30586A2E" w14:textId="77777777" w:rsidR="0005425A" w:rsidRDefault="0005425A"/>
    <w:p w14:paraId="2DBF9A78" w14:textId="77777777" w:rsidR="0005425A" w:rsidRDefault="0005425A"/>
    <w:p w14:paraId="4E41C84F" w14:textId="77777777" w:rsidR="0005425A" w:rsidRDefault="0005425A"/>
    <w:p w14:paraId="55EF4A2B" w14:textId="77777777" w:rsidR="0005425A" w:rsidRDefault="0005425A"/>
    <w:p w14:paraId="282A4981" w14:textId="77777777" w:rsidR="0005425A" w:rsidRDefault="0005425A"/>
    <w:p w14:paraId="72DC280C" w14:textId="77777777" w:rsidR="0005425A" w:rsidRDefault="0005425A"/>
    <w:p w14:paraId="2DDE1BB9" w14:textId="77777777" w:rsidR="0005425A" w:rsidRDefault="0005425A"/>
    <w:p w14:paraId="1D9A9572" w14:textId="77777777" w:rsidR="0005425A" w:rsidRDefault="0005425A"/>
    <w:p w14:paraId="6DD6760B" w14:textId="77777777" w:rsidR="0005425A" w:rsidRDefault="0005425A"/>
    <w:p w14:paraId="37F03142" w14:textId="77777777" w:rsidR="0005425A" w:rsidRDefault="0005425A"/>
    <w:p w14:paraId="2115278A" w14:textId="77777777" w:rsidR="0005425A" w:rsidRDefault="0005425A"/>
    <w:p w14:paraId="1E8386A5" w14:textId="77777777" w:rsidR="0005425A" w:rsidRDefault="0005425A"/>
    <w:p w14:paraId="0F2408E6" w14:textId="77777777" w:rsidR="0005425A" w:rsidRDefault="0005425A"/>
    <w:p w14:paraId="735CEDB3" w14:textId="4D096A1A" w:rsidR="0005425A" w:rsidRDefault="0062400F">
      <w:r>
        <w:rPr>
          <w:noProof/>
        </w:rPr>
        <w:lastRenderedPageBreak/>
        <mc:AlternateContent>
          <mc:Choice Requires="wps">
            <w:drawing>
              <wp:anchor distT="0" distB="0" distL="114300" distR="114300" simplePos="0" relativeHeight="251667456" behindDoc="0" locked="0" layoutInCell="1" allowOverlap="1" wp14:anchorId="505E7B7B" wp14:editId="7D385536">
                <wp:simplePos x="0" y="0"/>
                <wp:positionH relativeFrom="column">
                  <wp:posOffset>0</wp:posOffset>
                </wp:positionH>
                <wp:positionV relativeFrom="paragraph">
                  <wp:posOffset>2967355</wp:posOffset>
                </wp:positionV>
                <wp:extent cx="5171440" cy="853440"/>
                <wp:effectExtent l="0" t="0" r="0" b="0"/>
                <wp:wrapNone/>
                <wp:docPr id="1799034925" name="Text Box 5"/>
                <wp:cNvGraphicFramePr/>
                <a:graphic xmlns:a="http://schemas.openxmlformats.org/drawingml/2006/main">
                  <a:graphicData uri="http://schemas.microsoft.com/office/word/2010/wordprocessingShape">
                    <wps:wsp>
                      <wps:cNvSpPr txBox="1"/>
                      <wps:spPr>
                        <a:xfrm>
                          <a:off x="0" y="0"/>
                          <a:ext cx="5171440" cy="853440"/>
                        </a:xfrm>
                        <a:prstGeom prst="rect">
                          <a:avLst/>
                        </a:prstGeom>
                        <a:solidFill>
                          <a:schemeClr val="lt1"/>
                        </a:solidFill>
                        <a:ln w="6350">
                          <a:noFill/>
                        </a:ln>
                      </wps:spPr>
                      <wps:txbx>
                        <w:txbxContent>
                          <w:p w14:paraId="15661E26" w14:textId="0C35E96E" w:rsidR="00FE5A37" w:rsidRDefault="00FE5A37" w:rsidP="00FE5A37">
                            <w:pPr>
                              <w:rPr>
                                <w:rFonts w:ascii="Times New Roman" w:hAnsi="Times New Roman" w:cs="Times New Roman"/>
                              </w:rPr>
                            </w:pPr>
                            <w:r w:rsidRPr="00A84319">
                              <w:rPr>
                                <w:rFonts w:ascii="Times New Roman" w:hAnsi="Times New Roman" w:cs="Times New Roman"/>
                              </w:rPr>
                              <w:t xml:space="preserve">Supplementary Figure </w:t>
                            </w:r>
                            <w:r w:rsidR="0086583C">
                              <w:rPr>
                                <w:rFonts w:ascii="Times New Roman" w:hAnsi="Times New Roman" w:cs="Times New Roman"/>
                              </w:rPr>
                              <w:t>5</w:t>
                            </w:r>
                            <w:r w:rsidRPr="00A84319">
                              <w:rPr>
                                <w:rFonts w:ascii="Times New Roman" w:hAnsi="Times New Roman" w:cs="Times New Roman"/>
                              </w:rPr>
                              <w:t xml:space="preserve">. </w:t>
                            </w:r>
                            <w:r>
                              <w:rPr>
                                <w:rFonts w:ascii="Times New Roman" w:hAnsi="Times New Roman" w:cs="Times New Roman"/>
                              </w:rPr>
                              <w:t xml:space="preserve">A boxplot of structural variant (SV) lengths for long (pink) and short (grey) grouped by logarithmic values, where </w:t>
                            </w:r>
                            <w:proofErr w:type="spellStart"/>
                            <w:r>
                              <w:rPr>
                                <w:rFonts w:ascii="Times New Roman" w:hAnsi="Times New Roman" w:cs="Times New Roman"/>
                              </w:rPr>
                              <w:t>logLen</w:t>
                            </w:r>
                            <w:proofErr w:type="spellEnd"/>
                            <w:r>
                              <w:rPr>
                                <w:rFonts w:ascii="Times New Roman" w:hAnsi="Times New Roman" w:cs="Times New Roman"/>
                              </w:rPr>
                              <w:t xml:space="preserve"> group 0 represents SNPs and </w:t>
                            </w:r>
                            <w:proofErr w:type="spellStart"/>
                            <w:r>
                              <w:rPr>
                                <w:rFonts w:ascii="Times New Roman" w:hAnsi="Times New Roman" w:cs="Times New Roman"/>
                              </w:rPr>
                              <w:t>logLen</w:t>
                            </w:r>
                            <w:proofErr w:type="spellEnd"/>
                            <w:r>
                              <w:rPr>
                                <w:rFonts w:ascii="Times New Roman" w:hAnsi="Times New Roman" w:cs="Times New Roman"/>
                              </w:rPr>
                              <w:t xml:space="preserve"> group 11 represents SV’s above 50kb. In every group, long reads have much higher numbers of SVs. </w:t>
                            </w:r>
                          </w:p>
                          <w:p w14:paraId="66D3BB1B" w14:textId="77777777" w:rsidR="0062400F" w:rsidRDefault="0062400F" w:rsidP="00FE5A37">
                            <w:pPr>
                              <w:rPr>
                                <w:rFonts w:ascii="Times New Roman" w:hAnsi="Times New Roman" w:cs="Times New Roman"/>
                              </w:rPr>
                            </w:pPr>
                          </w:p>
                          <w:p w14:paraId="47CF7477" w14:textId="77777777" w:rsidR="0062400F" w:rsidRDefault="0062400F" w:rsidP="00FE5A37">
                            <w:pPr>
                              <w:rPr>
                                <w:rFonts w:ascii="Times New Roman" w:hAnsi="Times New Roman" w:cs="Times New Roman"/>
                              </w:rPr>
                            </w:pPr>
                          </w:p>
                          <w:p w14:paraId="17708556" w14:textId="77777777" w:rsidR="0062400F" w:rsidRDefault="0062400F" w:rsidP="00FE5A37">
                            <w:pPr>
                              <w:rPr>
                                <w:rFonts w:ascii="Times New Roman" w:hAnsi="Times New Roman" w:cs="Times New Roman"/>
                              </w:rPr>
                            </w:pPr>
                          </w:p>
                          <w:p w14:paraId="783521FD" w14:textId="77777777" w:rsidR="0062400F" w:rsidRDefault="0062400F" w:rsidP="00FE5A37">
                            <w:pPr>
                              <w:rPr>
                                <w:rFonts w:ascii="Times New Roman" w:hAnsi="Times New Roman" w:cs="Times New Roman"/>
                              </w:rPr>
                            </w:pPr>
                          </w:p>
                          <w:p w14:paraId="4662C9A4" w14:textId="77777777" w:rsidR="0062400F" w:rsidRDefault="0062400F" w:rsidP="00FE5A37">
                            <w:pPr>
                              <w:rPr>
                                <w:rFonts w:ascii="Times New Roman" w:hAnsi="Times New Roman" w:cs="Times New Roman"/>
                              </w:rPr>
                            </w:pPr>
                          </w:p>
                          <w:p w14:paraId="31BB034F" w14:textId="77777777" w:rsidR="0062400F" w:rsidRDefault="0062400F" w:rsidP="00FE5A37">
                            <w:pPr>
                              <w:rPr>
                                <w:rFonts w:ascii="Times New Roman" w:hAnsi="Times New Roman" w:cs="Times New Roman"/>
                              </w:rPr>
                            </w:pPr>
                          </w:p>
                          <w:p w14:paraId="73B693CC" w14:textId="77777777" w:rsidR="0062400F" w:rsidRDefault="0062400F" w:rsidP="00FE5A37">
                            <w:pPr>
                              <w:rPr>
                                <w:rFonts w:ascii="Times New Roman" w:hAnsi="Times New Roman" w:cs="Times New Roman"/>
                              </w:rPr>
                            </w:pPr>
                          </w:p>
                          <w:p w14:paraId="43B880F7" w14:textId="77777777" w:rsidR="0062400F" w:rsidRDefault="0062400F" w:rsidP="00FE5A37">
                            <w:pPr>
                              <w:rPr>
                                <w:rFonts w:ascii="Times New Roman" w:hAnsi="Times New Roman" w:cs="Times New Roman"/>
                              </w:rPr>
                            </w:pPr>
                          </w:p>
                          <w:p w14:paraId="444DE884" w14:textId="77777777" w:rsidR="0062400F" w:rsidRDefault="0062400F" w:rsidP="00FE5A37">
                            <w:pPr>
                              <w:rPr>
                                <w:rFonts w:ascii="Times New Roman" w:hAnsi="Times New Roman" w:cs="Times New Roman"/>
                              </w:rPr>
                            </w:pPr>
                          </w:p>
                          <w:p w14:paraId="09341B62" w14:textId="77777777" w:rsidR="0062400F" w:rsidRDefault="0062400F" w:rsidP="00FE5A37">
                            <w:pPr>
                              <w:rPr>
                                <w:rFonts w:ascii="Times New Roman" w:hAnsi="Times New Roman" w:cs="Times New Roman"/>
                              </w:rPr>
                            </w:pPr>
                          </w:p>
                          <w:p w14:paraId="59F4CD4D" w14:textId="77777777" w:rsidR="0062400F" w:rsidRDefault="0062400F" w:rsidP="00FE5A37">
                            <w:pPr>
                              <w:rPr>
                                <w:rFonts w:ascii="Times New Roman" w:hAnsi="Times New Roman" w:cs="Times New Roman"/>
                              </w:rPr>
                            </w:pPr>
                          </w:p>
                          <w:p w14:paraId="62AC5932" w14:textId="77777777" w:rsidR="0062400F" w:rsidRDefault="0062400F" w:rsidP="00FE5A37">
                            <w:pPr>
                              <w:rPr>
                                <w:rFonts w:ascii="Times New Roman" w:hAnsi="Times New Roman" w:cs="Times New Roman"/>
                              </w:rPr>
                            </w:pPr>
                          </w:p>
                          <w:p w14:paraId="185EE4CF" w14:textId="77777777" w:rsidR="0062400F" w:rsidRDefault="0062400F" w:rsidP="00FE5A37">
                            <w:pPr>
                              <w:rPr>
                                <w:rFonts w:ascii="Times New Roman" w:hAnsi="Times New Roman" w:cs="Times New Roman"/>
                              </w:rPr>
                            </w:pPr>
                          </w:p>
                          <w:p w14:paraId="459D89F7" w14:textId="77777777" w:rsidR="0062400F" w:rsidRDefault="0062400F" w:rsidP="00FE5A37">
                            <w:pPr>
                              <w:rPr>
                                <w:rFonts w:ascii="Times New Roman" w:hAnsi="Times New Roman" w:cs="Times New Roman"/>
                              </w:rPr>
                            </w:pPr>
                          </w:p>
                          <w:p w14:paraId="12423CF0" w14:textId="77777777" w:rsidR="0062400F" w:rsidRDefault="0062400F" w:rsidP="00FE5A37">
                            <w:pPr>
                              <w:rPr>
                                <w:rFonts w:ascii="Times New Roman" w:hAnsi="Times New Roman" w:cs="Times New Roman"/>
                              </w:rPr>
                            </w:pPr>
                          </w:p>
                          <w:p w14:paraId="34B0B131" w14:textId="77777777" w:rsidR="0062400F" w:rsidRDefault="0062400F" w:rsidP="00FE5A37">
                            <w:pPr>
                              <w:rPr>
                                <w:rFonts w:ascii="Times New Roman" w:hAnsi="Times New Roman" w:cs="Times New Roman"/>
                              </w:rPr>
                            </w:pPr>
                          </w:p>
                          <w:p w14:paraId="4DE790C1" w14:textId="77777777" w:rsidR="0062400F" w:rsidRDefault="0062400F" w:rsidP="00FE5A37">
                            <w:pPr>
                              <w:rPr>
                                <w:rFonts w:ascii="Times New Roman" w:hAnsi="Times New Roman" w:cs="Times New Roman"/>
                              </w:rPr>
                            </w:pPr>
                          </w:p>
                          <w:p w14:paraId="3D8AFA00" w14:textId="77777777" w:rsidR="0062400F" w:rsidRDefault="0062400F" w:rsidP="00FE5A37">
                            <w:pPr>
                              <w:rPr>
                                <w:rFonts w:ascii="Times New Roman" w:hAnsi="Times New Roman" w:cs="Times New Roman"/>
                              </w:rPr>
                            </w:pPr>
                          </w:p>
                          <w:p w14:paraId="4B33D7F7" w14:textId="77777777" w:rsidR="0062400F" w:rsidRDefault="0062400F" w:rsidP="00FE5A37">
                            <w:pPr>
                              <w:rPr>
                                <w:rFonts w:ascii="Times New Roman" w:hAnsi="Times New Roman" w:cs="Times New Roman"/>
                              </w:rPr>
                            </w:pPr>
                          </w:p>
                          <w:p w14:paraId="1D9F4929" w14:textId="77777777" w:rsidR="0062400F" w:rsidRDefault="0062400F" w:rsidP="00FE5A37">
                            <w:pPr>
                              <w:rPr>
                                <w:rFonts w:ascii="Times New Roman" w:hAnsi="Times New Roman" w:cs="Times New Roman"/>
                              </w:rPr>
                            </w:pPr>
                          </w:p>
                          <w:p w14:paraId="12FDE8E3" w14:textId="77777777" w:rsidR="0062400F" w:rsidRDefault="0062400F" w:rsidP="00FE5A37">
                            <w:pPr>
                              <w:rPr>
                                <w:rFonts w:ascii="Times New Roman" w:hAnsi="Times New Roman" w:cs="Times New Roman"/>
                              </w:rPr>
                            </w:pPr>
                          </w:p>
                          <w:p w14:paraId="6304860C" w14:textId="77777777" w:rsidR="0062400F" w:rsidRDefault="0062400F" w:rsidP="00FE5A37">
                            <w:pPr>
                              <w:rPr>
                                <w:rFonts w:ascii="Times New Roman" w:hAnsi="Times New Roman" w:cs="Times New Roman"/>
                              </w:rPr>
                            </w:pPr>
                          </w:p>
                          <w:p w14:paraId="2E96B6E5" w14:textId="77777777" w:rsidR="0062400F" w:rsidRDefault="0062400F" w:rsidP="00FE5A37">
                            <w:pPr>
                              <w:rPr>
                                <w:rFonts w:ascii="Times New Roman" w:hAnsi="Times New Roman" w:cs="Times New Roman"/>
                              </w:rPr>
                            </w:pPr>
                          </w:p>
                          <w:p w14:paraId="1C543FF4" w14:textId="77777777" w:rsidR="0062400F" w:rsidRDefault="0062400F" w:rsidP="00FE5A37">
                            <w:pPr>
                              <w:rPr>
                                <w:rFonts w:ascii="Times New Roman" w:hAnsi="Times New Roman" w:cs="Times New Roman"/>
                              </w:rPr>
                            </w:pPr>
                          </w:p>
                          <w:p w14:paraId="4101B5AE" w14:textId="77777777" w:rsidR="0062400F" w:rsidRDefault="0062400F" w:rsidP="00FE5A37">
                            <w:pPr>
                              <w:rPr>
                                <w:rFonts w:ascii="Times New Roman" w:hAnsi="Times New Roman" w:cs="Times New Roman"/>
                              </w:rPr>
                            </w:pPr>
                          </w:p>
                          <w:p w14:paraId="148D3A9A" w14:textId="77777777" w:rsidR="0062400F" w:rsidRDefault="0062400F" w:rsidP="00FE5A37">
                            <w:pPr>
                              <w:rPr>
                                <w:rFonts w:ascii="Times New Roman" w:hAnsi="Times New Roman" w:cs="Times New Roman"/>
                              </w:rPr>
                            </w:pPr>
                          </w:p>
                          <w:p w14:paraId="71D9A73C" w14:textId="77777777" w:rsidR="0062400F" w:rsidRDefault="0062400F" w:rsidP="00FE5A37">
                            <w:pPr>
                              <w:rPr>
                                <w:rFonts w:ascii="Times New Roman" w:hAnsi="Times New Roman" w:cs="Times New Roman"/>
                              </w:rPr>
                            </w:pPr>
                          </w:p>
                          <w:p w14:paraId="5F60DF9D" w14:textId="77777777" w:rsidR="0062400F" w:rsidRDefault="0062400F" w:rsidP="00FE5A37">
                            <w:pPr>
                              <w:rPr>
                                <w:rFonts w:ascii="Times New Roman" w:hAnsi="Times New Roman" w:cs="Times New Roman"/>
                              </w:rPr>
                            </w:pPr>
                          </w:p>
                          <w:p w14:paraId="2700F26B" w14:textId="77777777" w:rsidR="0062400F" w:rsidRPr="00A84319" w:rsidRDefault="0062400F" w:rsidP="00FE5A37">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05E7B7B" id="_x0000_s1029" type="#_x0000_t202" style="position:absolute;margin-left:0;margin-top:233.65pt;width:407.2pt;height:67.2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" fillcolor="white [3201]" stroked="f" strokeweight=".5pt">
                <v:textbox>
                  <w:txbxContent>
                    <w:p w14:paraId="15661E26" w14:textId="0C35E96E" w:rsidR="00FE5A37" w:rsidRDefault="00FE5A37" w:rsidP="00FE5A37">
                      <w:pPr>
                        <w:rPr>
                          <w:rFonts w:ascii="Times New Roman" w:hAnsi="Times New Roman" w:cs="Times New Roman"/>
                        </w:rPr>
                      </w:pPr>
                      <w:r w:rsidRPr="00A84319">
                        <w:rPr>
                          <w:rFonts w:ascii="Times New Roman" w:hAnsi="Times New Roman" w:cs="Times New Roman"/>
                        </w:rPr>
                        <w:t xml:space="preserve">Supplementary Figure </w:t>
                      </w:r>
                      <w:r w:rsidR="0086583C">
                        <w:rPr>
                          <w:rFonts w:ascii="Times New Roman" w:hAnsi="Times New Roman" w:cs="Times New Roman"/>
                        </w:rPr>
                        <w:t>5</w:t>
                      </w:r>
                      <w:r w:rsidRPr="00A84319">
                        <w:rPr>
                          <w:rFonts w:ascii="Times New Roman" w:hAnsi="Times New Roman" w:cs="Times New Roman"/>
                        </w:rPr>
                        <w:t xml:space="preserve">. </w:t>
                      </w:r>
                      <w:r>
                        <w:rPr>
                          <w:rFonts w:ascii="Times New Roman" w:hAnsi="Times New Roman" w:cs="Times New Roman"/>
                        </w:rPr>
                        <w:t xml:space="preserve">A boxplot of structural variant (SV) lengths for long (pink) and short (grey) grouped by logarithmic values, where </w:t>
                      </w:r>
                      <w:proofErr w:type="spellStart"/>
                      <w:r>
                        <w:rPr>
                          <w:rFonts w:ascii="Times New Roman" w:hAnsi="Times New Roman" w:cs="Times New Roman"/>
                        </w:rPr>
                        <w:t>logLen</w:t>
                      </w:r>
                      <w:proofErr w:type="spellEnd"/>
                      <w:r>
                        <w:rPr>
                          <w:rFonts w:ascii="Times New Roman" w:hAnsi="Times New Roman" w:cs="Times New Roman"/>
                        </w:rPr>
                        <w:t xml:space="preserve"> group 0 represents SNPs and </w:t>
                      </w:r>
                      <w:proofErr w:type="spellStart"/>
                      <w:r>
                        <w:rPr>
                          <w:rFonts w:ascii="Times New Roman" w:hAnsi="Times New Roman" w:cs="Times New Roman"/>
                        </w:rPr>
                        <w:t>logLen</w:t>
                      </w:r>
                      <w:proofErr w:type="spellEnd"/>
                      <w:r>
                        <w:rPr>
                          <w:rFonts w:ascii="Times New Roman" w:hAnsi="Times New Roman" w:cs="Times New Roman"/>
                        </w:rPr>
                        <w:t xml:space="preserve"> group 11 represents SV’s above 50kb. In every group, long reads have much higher numbers of SVs. </w:t>
                      </w:r>
                    </w:p>
                    <w:p w14:paraId="66D3BB1B" w14:textId="77777777" w:rsidR="0062400F" w:rsidRDefault="0062400F" w:rsidP="00FE5A37">
                      <w:pPr>
                        <w:rPr>
                          <w:rFonts w:ascii="Times New Roman" w:hAnsi="Times New Roman" w:cs="Times New Roman"/>
                        </w:rPr>
                      </w:pPr>
                    </w:p>
                    <w:p w14:paraId="47CF7477" w14:textId="77777777" w:rsidR="0062400F" w:rsidRDefault="0062400F" w:rsidP="00FE5A37">
                      <w:pPr>
                        <w:rPr>
                          <w:rFonts w:ascii="Times New Roman" w:hAnsi="Times New Roman" w:cs="Times New Roman"/>
                        </w:rPr>
                      </w:pPr>
                    </w:p>
                    <w:p w14:paraId="17708556" w14:textId="77777777" w:rsidR="0062400F" w:rsidRDefault="0062400F" w:rsidP="00FE5A37">
                      <w:pPr>
                        <w:rPr>
                          <w:rFonts w:ascii="Times New Roman" w:hAnsi="Times New Roman" w:cs="Times New Roman"/>
                        </w:rPr>
                      </w:pPr>
                    </w:p>
                    <w:p w14:paraId="783521FD" w14:textId="77777777" w:rsidR="0062400F" w:rsidRDefault="0062400F" w:rsidP="00FE5A37">
                      <w:pPr>
                        <w:rPr>
                          <w:rFonts w:ascii="Times New Roman" w:hAnsi="Times New Roman" w:cs="Times New Roman"/>
                        </w:rPr>
                      </w:pPr>
                    </w:p>
                    <w:p w14:paraId="4662C9A4" w14:textId="77777777" w:rsidR="0062400F" w:rsidRDefault="0062400F" w:rsidP="00FE5A37">
                      <w:pPr>
                        <w:rPr>
                          <w:rFonts w:ascii="Times New Roman" w:hAnsi="Times New Roman" w:cs="Times New Roman"/>
                        </w:rPr>
                      </w:pPr>
                    </w:p>
                    <w:p w14:paraId="31BB034F" w14:textId="77777777" w:rsidR="0062400F" w:rsidRDefault="0062400F" w:rsidP="00FE5A37">
                      <w:pPr>
                        <w:rPr>
                          <w:rFonts w:ascii="Times New Roman" w:hAnsi="Times New Roman" w:cs="Times New Roman"/>
                        </w:rPr>
                      </w:pPr>
                    </w:p>
                    <w:p w14:paraId="73B693CC" w14:textId="77777777" w:rsidR="0062400F" w:rsidRDefault="0062400F" w:rsidP="00FE5A37">
                      <w:pPr>
                        <w:rPr>
                          <w:rFonts w:ascii="Times New Roman" w:hAnsi="Times New Roman" w:cs="Times New Roman"/>
                        </w:rPr>
                      </w:pPr>
                    </w:p>
                    <w:p w14:paraId="43B880F7" w14:textId="77777777" w:rsidR="0062400F" w:rsidRDefault="0062400F" w:rsidP="00FE5A37">
                      <w:pPr>
                        <w:rPr>
                          <w:rFonts w:ascii="Times New Roman" w:hAnsi="Times New Roman" w:cs="Times New Roman"/>
                        </w:rPr>
                      </w:pPr>
                    </w:p>
                    <w:p w14:paraId="444DE884" w14:textId="77777777" w:rsidR="0062400F" w:rsidRDefault="0062400F" w:rsidP="00FE5A37">
                      <w:pPr>
                        <w:rPr>
                          <w:rFonts w:ascii="Times New Roman" w:hAnsi="Times New Roman" w:cs="Times New Roman"/>
                        </w:rPr>
                      </w:pPr>
                    </w:p>
                    <w:p w14:paraId="09341B62" w14:textId="77777777" w:rsidR="0062400F" w:rsidRDefault="0062400F" w:rsidP="00FE5A37">
                      <w:pPr>
                        <w:rPr>
                          <w:rFonts w:ascii="Times New Roman" w:hAnsi="Times New Roman" w:cs="Times New Roman"/>
                        </w:rPr>
                      </w:pPr>
                    </w:p>
                    <w:p w14:paraId="59F4CD4D" w14:textId="77777777" w:rsidR="0062400F" w:rsidRDefault="0062400F" w:rsidP="00FE5A37">
                      <w:pPr>
                        <w:rPr>
                          <w:rFonts w:ascii="Times New Roman" w:hAnsi="Times New Roman" w:cs="Times New Roman"/>
                        </w:rPr>
                      </w:pPr>
                    </w:p>
                    <w:p w14:paraId="62AC5932" w14:textId="77777777" w:rsidR="0062400F" w:rsidRDefault="0062400F" w:rsidP="00FE5A37">
                      <w:pPr>
                        <w:rPr>
                          <w:rFonts w:ascii="Times New Roman" w:hAnsi="Times New Roman" w:cs="Times New Roman"/>
                        </w:rPr>
                      </w:pPr>
                    </w:p>
                    <w:p w14:paraId="185EE4CF" w14:textId="77777777" w:rsidR="0062400F" w:rsidRDefault="0062400F" w:rsidP="00FE5A37">
                      <w:pPr>
                        <w:rPr>
                          <w:rFonts w:ascii="Times New Roman" w:hAnsi="Times New Roman" w:cs="Times New Roman"/>
                        </w:rPr>
                      </w:pPr>
                    </w:p>
                    <w:p w14:paraId="459D89F7" w14:textId="77777777" w:rsidR="0062400F" w:rsidRDefault="0062400F" w:rsidP="00FE5A37">
                      <w:pPr>
                        <w:rPr>
                          <w:rFonts w:ascii="Times New Roman" w:hAnsi="Times New Roman" w:cs="Times New Roman"/>
                        </w:rPr>
                      </w:pPr>
                    </w:p>
                    <w:p w14:paraId="12423CF0" w14:textId="77777777" w:rsidR="0062400F" w:rsidRDefault="0062400F" w:rsidP="00FE5A37">
                      <w:pPr>
                        <w:rPr>
                          <w:rFonts w:ascii="Times New Roman" w:hAnsi="Times New Roman" w:cs="Times New Roman"/>
                        </w:rPr>
                      </w:pPr>
                    </w:p>
                    <w:p w14:paraId="34B0B131" w14:textId="77777777" w:rsidR="0062400F" w:rsidRDefault="0062400F" w:rsidP="00FE5A37">
                      <w:pPr>
                        <w:rPr>
                          <w:rFonts w:ascii="Times New Roman" w:hAnsi="Times New Roman" w:cs="Times New Roman"/>
                        </w:rPr>
                      </w:pPr>
                    </w:p>
                    <w:p w14:paraId="4DE790C1" w14:textId="77777777" w:rsidR="0062400F" w:rsidRDefault="0062400F" w:rsidP="00FE5A37">
                      <w:pPr>
                        <w:rPr>
                          <w:rFonts w:ascii="Times New Roman" w:hAnsi="Times New Roman" w:cs="Times New Roman"/>
                        </w:rPr>
                      </w:pPr>
                    </w:p>
                    <w:p w14:paraId="3D8AFA00" w14:textId="77777777" w:rsidR="0062400F" w:rsidRDefault="0062400F" w:rsidP="00FE5A37">
                      <w:pPr>
                        <w:rPr>
                          <w:rFonts w:ascii="Times New Roman" w:hAnsi="Times New Roman" w:cs="Times New Roman"/>
                        </w:rPr>
                      </w:pPr>
                    </w:p>
                    <w:p w14:paraId="4B33D7F7" w14:textId="77777777" w:rsidR="0062400F" w:rsidRDefault="0062400F" w:rsidP="00FE5A37">
                      <w:pPr>
                        <w:rPr>
                          <w:rFonts w:ascii="Times New Roman" w:hAnsi="Times New Roman" w:cs="Times New Roman"/>
                        </w:rPr>
                      </w:pPr>
                    </w:p>
                    <w:p w14:paraId="1D9F4929" w14:textId="77777777" w:rsidR="0062400F" w:rsidRDefault="0062400F" w:rsidP="00FE5A37">
                      <w:pPr>
                        <w:rPr>
                          <w:rFonts w:ascii="Times New Roman" w:hAnsi="Times New Roman" w:cs="Times New Roman"/>
                        </w:rPr>
                      </w:pPr>
                    </w:p>
                    <w:p w14:paraId="12FDE8E3" w14:textId="77777777" w:rsidR="0062400F" w:rsidRDefault="0062400F" w:rsidP="00FE5A37">
                      <w:pPr>
                        <w:rPr>
                          <w:rFonts w:ascii="Times New Roman" w:hAnsi="Times New Roman" w:cs="Times New Roman"/>
                        </w:rPr>
                      </w:pPr>
                    </w:p>
                    <w:p w14:paraId="6304860C" w14:textId="77777777" w:rsidR="0062400F" w:rsidRDefault="0062400F" w:rsidP="00FE5A37">
                      <w:pPr>
                        <w:rPr>
                          <w:rFonts w:ascii="Times New Roman" w:hAnsi="Times New Roman" w:cs="Times New Roman"/>
                        </w:rPr>
                      </w:pPr>
                    </w:p>
                    <w:p w14:paraId="2E96B6E5" w14:textId="77777777" w:rsidR="0062400F" w:rsidRDefault="0062400F" w:rsidP="00FE5A37">
                      <w:pPr>
                        <w:rPr>
                          <w:rFonts w:ascii="Times New Roman" w:hAnsi="Times New Roman" w:cs="Times New Roman"/>
                        </w:rPr>
                      </w:pPr>
                    </w:p>
                    <w:p w14:paraId="1C543FF4" w14:textId="77777777" w:rsidR="0062400F" w:rsidRDefault="0062400F" w:rsidP="00FE5A37">
                      <w:pPr>
                        <w:rPr>
                          <w:rFonts w:ascii="Times New Roman" w:hAnsi="Times New Roman" w:cs="Times New Roman"/>
                        </w:rPr>
                      </w:pPr>
                    </w:p>
                    <w:p w14:paraId="4101B5AE" w14:textId="77777777" w:rsidR="0062400F" w:rsidRDefault="0062400F" w:rsidP="00FE5A37">
                      <w:pPr>
                        <w:rPr>
                          <w:rFonts w:ascii="Times New Roman" w:hAnsi="Times New Roman" w:cs="Times New Roman"/>
                        </w:rPr>
                      </w:pPr>
                    </w:p>
                    <w:p w14:paraId="148D3A9A" w14:textId="77777777" w:rsidR="0062400F" w:rsidRDefault="0062400F" w:rsidP="00FE5A37">
                      <w:pPr>
                        <w:rPr>
                          <w:rFonts w:ascii="Times New Roman" w:hAnsi="Times New Roman" w:cs="Times New Roman"/>
                        </w:rPr>
                      </w:pPr>
                    </w:p>
                    <w:p w14:paraId="71D9A73C" w14:textId="77777777" w:rsidR="0062400F" w:rsidRDefault="0062400F" w:rsidP="00FE5A37">
                      <w:pPr>
                        <w:rPr>
                          <w:rFonts w:ascii="Times New Roman" w:hAnsi="Times New Roman" w:cs="Times New Roman"/>
                        </w:rPr>
                      </w:pPr>
                    </w:p>
                    <w:p w14:paraId="5F60DF9D" w14:textId="77777777" w:rsidR="0062400F" w:rsidRDefault="0062400F" w:rsidP="00FE5A37">
                      <w:pPr>
                        <w:rPr>
                          <w:rFonts w:ascii="Times New Roman" w:hAnsi="Times New Roman" w:cs="Times New Roman"/>
                        </w:rPr>
                      </w:pPr>
                    </w:p>
                    <w:p w14:paraId="2700F26B" w14:textId="77777777" w:rsidR="0062400F" w:rsidRPr="00A84319" w:rsidRDefault="0062400F" w:rsidP="00FE5A37">
                      <w:pPr>
                        <w:rPr>
                          <w:rFonts w:ascii="Times New Roman" w:hAnsi="Times New Roman" w:cs="Times New Roman"/>
                        </w:rPr>
                      </w:pPr>
                    </w:p>
                  </w:txbxContent>
                </v:textbox>
              </v:shape>
            </w:pict>
          </mc:Fallback>
        </mc:AlternateContent>
      </w:r>
      <w:r w:rsidR="0005425A">
        <w:rPr>
          <w:noProof/>
        </w:rPr>
        <w:drawing>
          <wp:inline distT="0" distB="0" distL="0" distR="0" wp14:anchorId="2A7B7E12" wp14:editId="3CA3CC6F">
            <wp:extent cx="5943600" cy="2971800"/>
            <wp:effectExtent l="0" t="0" r="0" b="0"/>
            <wp:docPr id="8643711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71140" name="Picture 864371140"/>
                    <pic:cNvPicPr/>
                  </pic:nvPicPr>
                  <pic:blipFill>
                    <a:blip r:embed="rId7"/>
                    <a:stretch>
                      <a:fillRect/>
                    </a:stretch>
                  </pic:blipFill>
                  <pic:spPr>
                    <a:xfrm>
                      <a:off x="0" y="0"/>
                      <a:ext cx="5943600" cy="2971800"/>
                    </a:xfrm>
                    <a:prstGeom prst="rect">
                      <a:avLst/>
                    </a:prstGeom>
                  </pic:spPr>
                </pic:pic>
              </a:graphicData>
            </a:graphic>
          </wp:inline>
        </w:drawing>
      </w:r>
    </w:p>
    <w:p w14:paraId="64D1198A" w14:textId="13EB2EE2" w:rsidR="0005425A" w:rsidRDefault="0005425A"/>
    <w:p w14:paraId="1C97AAF1" w14:textId="77777777" w:rsidR="0062400F" w:rsidRDefault="0062400F"/>
    <w:p w14:paraId="7DA556DB" w14:textId="77777777" w:rsidR="0062400F" w:rsidRDefault="0062400F"/>
    <w:p w14:paraId="298264C9" w14:textId="77777777" w:rsidR="0062400F" w:rsidRDefault="0062400F"/>
    <w:p w14:paraId="4E72EC43" w14:textId="77777777" w:rsidR="0062400F" w:rsidRDefault="0062400F"/>
    <w:p w14:paraId="5D51EF45" w14:textId="77777777" w:rsidR="0062400F" w:rsidRDefault="0062400F"/>
    <w:p w14:paraId="77F987A6" w14:textId="77777777" w:rsidR="0062400F" w:rsidRDefault="0062400F"/>
    <w:p w14:paraId="39546772" w14:textId="77777777" w:rsidR="0062400F" w:rsidRDefault="0062400F"/>
    <w:p w14:paraId="11FFA9F4" w14:textId="77777777" w:rsidR="0062400F" w:rsidRDefault="0062400F"/>
    <w:p w14:paraId="45A3A928" w14:textId="77777777" w:rsidR="0062400F" w:rsidRDefault="0062400F"/>
    <w:p w14:paraId="542C131D" w14:textId="77777777" w:rsidR="000E2AF0" w:rsidRDefault="000E2AF0"/>
    <w:p w14:paraId="4C4E3F33" w14:textId="77777777" w:rsidR="000E2AF0" w:rsidRDefault="000E2AF0"/>
    <w:p w14:paraId="2D77CAB3" w14:textId="77777777" w:rsidR="000E2AF0" w:rsidRDefault="000E2AF0"/>
    <w:p w14:paraId="3138DB65" w14:textId="77777777" w:rsidR="000E2AF0" w:rsidRDefault="000E2AF0"/>
    <w:p w14:paraId="208AEC22" w14:textId="77777777" w:rsidR="000E2AF0" w:rsidRDefault="000E2AF0"/>
    <w:p w14:paraId="46599E95" w14:textId="77777777" w:rsidR="000E2AF0" w:rsidRDefault="000E2AF0"/>
    <w:p w14:paraId="3DE05A1A" w14:textId="77777777" w:rsidR="000E2AF0" w:rsidRDefault="000E2AF0"/>
    <w:p w14:paraId="49C3D354" w14:textId="77777777" w:rsidR="000E2AF0" w:rsidRDefault="000E2AF0"/>
    <w:p w14:paraId="178FABBC" w14:textId="77777777" w:rsidR="000E2AF0" w:rsidRDefault="000E2AF0"/>
    <w:p w14:paraId="3303E2C1" w14:textId="77777777" w:rsidR="000E2AF0" w:rsidRDefault="000E2AF0">
      <w:r>
        <w:br w:type="page"/>
      </w:r>
    </w:p>
    <w:p w14:paraId="34CD78F9" w14:textId="23269F3A" w:rsidR="000E2AF0" w:rsidRDefault="000E2AF0">
      <w:r>
        <w:rPr>
          <w:noProof/>
        </w:rPr>
        <w:lastRenderedPageBreak/>
        <mc:AlternateContent>
          <mc:Choice Requires="wps">
            <w:drawing>
              <wp:anchor distT="0" distB="0" distL="114300" distR="114300" simplePos="0" relativeHeight="251669504" behindDoc="0" locked="0" layoutInCell="1" allowOverlap="1" wp14:anchorId="0C31DF08" wp14:editId="4ABB8107">
                <wp:simplePos x="0" y="0"/>
                <wp:positionH relativeFrom="column">
                  <wp:posOffset>322580</wp:posOffset>
                </wp:positionH>
                <wp:positionV relativeFrom="paragraph">
                  <wp:posOffset>5205095</wp:posOffset>
                </wp:positionV>
                <wp:extent cx="5495925" cy="1021080"/>
                <wp:effectExtent l="0" t="0" r="3175" b="0"/>
                <wp:wrapNone/>
                <wp:docPr id="1620860518" name="Text Box 7"/>
                <wp:cNvGraphicFramePr/>
                <a:graphic xmlns:a="http://schemas.openxmlformats.org/drawingml/2006/main">
                  <a:graphicData uri="http://schemas.microsoft.com/office/word/2010/wordprocessingShape">
                    <wps:wsp>
                      <wps:cNvSpPr txBox="1"/>
                      <wps:spPr>
                        <a:xfrm>
                          <a:off x="0" y="0"/>
                          <a:ext cx="5495925" cy="1021080"/>
                        </a:xfrm>
                        <a:prstGeom prst="rect">
                          <a:avLst/>
                        </a:prstGeom>
                        <a:solidFill>
                          <a:schemeClr val="lt1"/>
                        </a:solidFill>
                        <a:ln w="6350">
                          <a:noFill/>
                        </a:ln>
                      </wps:spPr>
                      <wps:txbx>
                        <w:txbxContent>
                          <w:p w14:paraId="43149D6C" w14:textId="02E84B6D" w:rsidR="0062400F" w:rsidRPr="0062400F" w:rsidRDefault="0062400F">
                            <w:pPr>
                              <w:rPr>
                                <w:rFonts w:ascii="Times New Roman" w:hAnsi="Times New Roman" w:cs="Times New Roman"/>
                              </w:rPr>
                            </w:pPr>
                            <w:r w:rsidRPr="0062400F">
                              <w:rPr>
                                <w:rFonts w:ascii="Times New Roman" w:hAnsi="Times New Roman" w:cs="Times New Roman"/>
                              </w:rPr>
                              <w:t xml:space="preserve">Supplemental Figure </w:t>
                            </w:r>
                            <w:r w:rsidR="0086583C">
                              <w:rPr>
                                <w:rFonts w:ascii="Times New Roman" w:hAnsi="Times New Roman" w:cs="Times New Roman"/>
                              </w:rPr>
                              <w:t>4</w:t>
                            </w:r>
                            <w:r w:rsidRPr="0062400F">
                              <w:rPr>
                                <w:rFonts w:ascii="Times New Roman" w:hAnsi="Times New Roman" w:cs="Times New Roman"/>
                              </w:rPr>
                              <w:t>. A boxplot showing the difference in total variant calls between long read and short read data on a per-sample basis after filtering out missing data.</w:t>
                            </w:r>
                            <w:r>
                              <w:rPr>
                                <w:rFonts w:ascii="Times New Roman" w:hAnsi="Times New Roman" w:cs="Times New Roman"/>
                              </w:rPr>
                              <w:t xml:space="preserve"> On average, long reads called </w:t>
                            </w:r>
                            <w:r w:rsidRPr="0062400F">
                              <w:rPr>
                                <w:rFonts w:ascii="Times New Roman" w:hAnsi="Times New Roman" w:cs="Times New Roman"/>
                              </w:rPr>
                              <w:t>1</w:t>
                            </w:r>
                            <w:r>
                              <w:rPr>
                                <w:rFonts w:ascii="Times New Roman" w:hAnsi="Times New Roman" w:cs="Times New Roman"/>
                              </w:rPr>
                              <w:t>,</w:t>
                            </w:r>
                            <w:r w:rsidRPr="0062400F">
                              <w:rPr>
                                <w:rFonts w:ascii="Times New Roman" w:hAnsi="Times New Roman" w:cs="Times New Roman"/>
                              </w:rPr>
                              <w:t>137</w:t>
                            </w:r>
                            <w:r>
                              <w:rPr>
                                <w:rFonts w:ascii="Times New Roman" w:hAnsi="Times New Roman" w:cs="Times New Roman"/>
                              </w:rPr>
                              <w:t>,</w:t>
                            </w:r>
                            <w:r w:rsidRPr="0062400F">
                              <w:rPr>
                                <w:rFonts w:ascii="Times New Roman" w:hAnsi="Times New Roman" w:cs="Times New Roman"/>
                              </w:rPr>
                              <w:t>853.725</w:t>
                            </w:r>
                            <w:r>
                              <w:rPr>
                                <w:rFonts w:ascii="Times New Roman" w:hAnsi="Times New Roman" w:cs="Times New Roman"/>
                              </w:rPr>
                              <w:t xml:space="preserve"> more variants than short rea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C31DF08" id="Text Box 7" o:spid="_x0000_s1030" type="#_x0000_t202" style="position:absolute;margin-left:25.4pt;margin-top:409.85pt;width:432.75pt;height:80.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" fillcolor="white [3201]" stroked="f" strokeweight=".5pt">
                <v:textbox>
                  <w:txbxContent>
                    <w:p w14:paraId="43149D6C" w14:textId="02E84B6D" w:rsidR="0062400F" w:rsidRPr="0062400F" w:rsidRDefault="0062400F">
                      <w:pPr>
                        <w:rPr>
                          <w:rFonts w:ascii="Times New Roman" w:hAnsi="Times New Roman" w:cs="Times New Roman"/>
                        </w:rPr>
                      </w:pPr>
                      <w:r w:rsidRPr="0062400F">
                        <w:rPr>
                          <w:rFonts w:ascii="Times New Roman" w:hAnsi="Times New Roman" w:cs="Times New Roman"/>
                        </w:rPr>
                        <w:t xml:space="preserve">Supplemental Figure </w:t>
                      </w:r>
                      <w:r w:rsidR="0086583C">
                        <w:rPr>
                          <w:rFonts w:ascii="Times New Roman" w:hAnsi="Times New Roman" w:cs="Times New Roman"/>
                        </w:rPr>
                        <w:t>4</w:t>
                      </w:r>
                      <w:r w:rsidRPr="0062400F">
                        <w:rPr>
                          <w:rFonts w:ascii="Times New Roman" w:hAnsi="Times New Roman" w:cs="Times New Roman"/>
                        </w:rPr>
                        <w:t>. A boxplot showing the difference in total variant calls between long read and short read data on a per-sample basis after filtering out missing data.</w:t>
                      </w:r>
                      <w:r>
                        <w:rPr>
                          <w:rFonts w:ascii="Times New Roman" w:hAnsi="Times New Roman" w:cs="Times New Roman"/>
                        </w:rPr>
                        <w:t xml:space="preserve"> On average, long reads called </w:t>
                      </w:r>
                      <w:r w:rsidRPr="0062400F">
                        <w:rPr>
                          <w:rFonts w:ascii="Times New Roman" w:hAnsi="Times New Roman" w:cs="Times New Roman"/>
                        </w:rPr>
                        <w:t>1</w:t>
                      </w:r>
                      <w:r>
                        <w:rPr>
                          <w:rFonts w:ascii="Times New Roman" w:hAnsi="Times New Roman" w:cs="Times New Roman"/>
                        </w:rPr>
                        <w:t>,</w:t>
                      </w:r>
                      <w:r w:rsidRPr="0062400F">
                        <w:rPr>
                          <w:rFonts w:ascii="Times New Roman" w:hAnsi="Times New Roman" w:cs="Times New Roman"/>
                        </w:rPr>
                        <w:t>137</w:t>
                      </w:r>
                      <w:r>
                        <w:rPr>
                          <w:rFonts w:ascii="Times New Roman" w:hAnsi="Times New Roman" w:cs="Times New Roman"/>
                        </w:rPr>
                        <w:t>,</w:t>
                      </w:r>
                      <w:r w:rsidRPr="0062400F">
                        <w:rPr>
                          <w:rFonts w:ascii="Times New Roman" w:hAnsi="Times New Roman" w:cs="Times New Roman"/>
                        </w:rPr>
                        <w:t>853.725</w:t>
                      </w:r>
                      <w:r>
                        <w:rPr>
                          <w:rFonts w:ascii="Times New Roman" w:hAnsi="Times New Roman" w:cs="Times New Roman"/>
                        </w:rPr>
                        <w:t xml:space="preserve"> more variants than short reads.</w:t>
                      </w:r>
                    </w:p>
                  </w:txbxContent>
                </v:textbox>
              </v:shape>
            </w:pict>
          </mc:Fallback>
        </mc:AlternateContent>
      </w:r>
      <w:r>
        <w:rPr>
          <w:noProof/>
        </w:rPr>
        <w:drawing>
          <wp:anchor distT="0" distB="0" distL="114300" distR="114300" simplePos="0" relativeHeight="251668480" behindDoc="1" locked="0" layoutInCell="1" allowOverlap="1" wp14:anchorId="206D7708" wp14:editId="6E3C526F">
            <wp:simplePos x="0" y="0"/>
            <wp:positionH relativeFrom="column">
              <wp:posOffset>-429260</wp:posOffset>
            </wp:positionH>
            <wp:positionV relativeFrom="paragraph">
              <wp:posOffset>0</wp:posOffset>
            </wp:positionV>
            <wp:extent cx="5943600" cy="4160520"/>
            <wp:effectExtent l="0" t="0" r="0" b="0"/>
            <wp:wrapTight wrapText="bothSides">
              <wp:wrapPolygon edited="0">
                <wp:start x="4662" y="132"/>
                <wp:lineTo x="462" y="857"/>
                <wp:lineTo x="508" y="1319"/>
                <wp:lineTo x="11446" y="1319"/>
                <wp:lineTo x="11446" y="2374"/>
                <wp:lineTo x="1708" y="2967"/>
                <wp:lineTo x="1708" y="3165"/>
                <wp:lineTo x="11446" y="3429"/>
                <wp:lineTo x="9877" y="3956"/>
                <wp:lineTo x="9877" y="4286"/>
                <wp:lineTo x="11446" y="4484"/>
                <wp:lineTo x="508" y="4879"/>
                <wp:lineTo x="508" y="5341"/>
                <wp:lineTo x="9277" y="5538"/>
                <wp:lineTo x="8769" y="6198"/>
                <wp:lineTo x="46" y="6593"/>
                <wp:lineTo x="46" y="15099"/>
                <wp:lineTo x="8954" y="16088"/>
                <wp:lineTo x="9415" y="16088"/>
                <wp:lineTo x="600" y="17077"/>
                <wp:lineTo x="600" y="17473"/>
                <wp:lineTo x="8354" y="18198"/>
                <wp:lineTo x="11446" y="18198"/>
                <wp:lineTo x="1662" y="19187"/>
                <wp:lineTo x="1662" y="19319"/>
                <wp:lineTo x="11446" y="20308"/>
                <wp:lineTo x="11492" y="20835"/>
                <wp:lineTo x="11677" y="20835"/>
                <wp:lineTo x="11677" y="20308"/>
                <wp:lineTo x="21508" y="19319"/>
                <wp:lineTo x="21554" y="19187"/>
                <wp:lineTo x="11677" y="18198"/>
                <wp:lineTo x="21462" y="17341"/>
                <wp:lineTo x="21462" y="17143"/>
                <wp:lineTo x="12969" y="17143"/>
                <wp:lineTo x="14862" y="16154"/>
                <wp:lineTo x="14862" y="16088"/>
                <wp:lineTo x="21462" y="15297"/>
                <wp:lineTo x="21462" y="15165"/>
                <wp:lineTo x="17908" y="14901"/>
                <wp:lineTo x="17815" y="13978"/>
                <wp:lineTo x="21462" y="13253"/>
                <wp:lineTo x="21462" y="13121"/>
                <wp:lineTo x="17815" y="12923"/>
                <wp:lineTo x="17815" y="11868"/>
                <wp:lineTo x="21462" y="11275"/>
                <wp:lineTo x="21462" y="11077"/>
                <wp:lineTo x="17815" y="10813"/>
                <wp:lineTo x="17815" y="9758"/>
                <wp:lineTo x="21508" y="9231"/>
                <wp:lineTo x="21415" y="9033"/>
                <wp:lineTo x="12877" y="8703"/>
                <wp:lineTo x="14446" y="8637"/>
                <wp:lineTo x="14400" y="7846"/>
                <wp:lineTo x="21462" y="7582"/>
                <wp:lineTo x="21462" y="7055"/>
                <wp:lineTo x="12831" y="6593"/>
                <wp:lineTo x="13662" y="6000"/>
                <wp:lineTo x="13708" y="5736"/>
                <wp:lineTo x="13246" y="5538"/>
                <wp:lineTo x="21462" y="5209"/>
                <wp:lineTo x="21462" y="5011"/>
                <wp:lineTo x="11677" y="4484"/>
                <wp:lineTo x="14815" y="4484"/>
                <wp:lineTo x="14815" y="4154"/>
                <wp:lineTo x="11677" y="3429"/>
                <wp:lineTo x="21462" y="3165"/>
                <wp:lineTo x="21462" y="2967"/>
                <wp:lineTo x="11677" y="2374"/>
                <wp:lineTo x="14815" y="2110"/>
                <wp:lineTo x="14815" y="1714"/>
                <wp:lineTo x="11677" y="1319"/>
                <wp:lineTo x="21369" y="1121"/>
                <wp:lineTo x="21508" y="1055"/>
                <wp:lineTo x="18277" y="132"/>
                <wp:lineTo x="4662" y="132"/>
              </wp:wrapPolygon>
            </wp:wrapTight>
            <wp:docPr id="12112869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286905" name="Picture 1211286905"/>
                    <pic:cNvPicPr/>
                  </pic:nvPicPr>
                  <pic:blipFill>
                    <a:blip r:embed="rId8"/>
                    <a:stretch>
                      <a:fillRect/>
                    </a:stretch>
                  </pic:blipFill>
                  <pic:spPr>
                    <a:xfrm>
                      <a:off x="0" y="0"/>
                      <a:ext cx="5943600" cy="4160520"/>
                    </a:xfrm>
                    <a:prstGeom prst="rect">
                      <a:avLst/>
                    </a:prstGeom>
                  </pic:spPr>
                </pic:pic>
              </a:graphicData>
            </a:graphic>
            <wp14:sizeRelH relativeFrom="page">
              <wp14:pctWidth>0</wp14:pctWidth>
            </wp14:sizeRelH>
            <wp14:sizeRelV relativeFrom="page">
              <wp14:pctHeight>0</wp14:pctHeight>
            </wp14:sizeRelV>
          </wp:anchor>
        </w:drawing>
      </w:r>
      <w:r>
        <w:br w:type="page"/>
      </w:r>
    </w:p>
    <w:p w14:paraId="45ACF39E" w14:textId="6CC8BBBE" w:rsidR="00F24F95" w:rsidRDefault="00B54519">
      <w:r w:rsidRPr="00F24F95">
        <w:lastRenderedPageBreak/>
        <w:drawing>
          <wp:anchor distT="0" distB="0" distL="114300" distR="114300" simplePos="0" relativeHeight="251670528" behindDoc="1" locked="0" layoutInCell="1" allowOverlap="1" wp14:anchorId="6D0FF691" wp14:editId="4514D7F7">
            <wp:simplePos x="0" y="0"/>
            <wp:positionH relativeFrom="column">
              <wp:posOffset>-101688</wp:posOffset>
            </wp:positionH>
            <wp:positionV relativeFrom="paragraph">
              <wp:posOffset>5674338</wp:posOffset>
            </wp:positionV>
            <wp:extent cx="5943600" cy="2536190"/>
            <wp:effectExtent l="12700" t="12700" r="12700" b="16510"/>
            <wp:wrapTight wrapText="bothSides">
              <wp:wrapPolygon edited="0">
                <wp:start x="-46" y="-108"/>
                <wp:lineTo x="-46" y="21632"/>
                <wp:lineTo x="21600" y="21632"/>
                <wp:lineTo x="21600" y="-108"/>
                <wp:lineTo x="-46" y="-108"/>
              </wp:wrapPolygon>
            </wp:wrapTight>
            <wp:docPr id="168167138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671389" name="Picture 1" descr="A screenshot of a compu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36190"/>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r w:rsidRPr="00F24F95">
        <w:drawing>
          <wp:anchor distT="0" distB="0" distL="114300" distR="114300" simplePos="0" relativeHeight="251672576" behindDoc="1" locked="0" layoutInCell="1" allowOverlap="1" wp14:anchorId="7E787436" wp14:editId="01028407">
            <wp:simplePos x="0" y="0"/>
            <wp:positionH relativeFrom="column">
              <wp:posOffset>-97790</wp:posOffset>
            </wp:positionH>
            <wp:positionV relativeFrom="paragraph">
              <wp:posOffset>2708275</wp:posOffset>
            </wp:positionV>
            <wp:extent cx="5951855" cy="2943860"/>
            <wp:effectExtent l="12700" t="12700" r="17145" b="15240"/>
            <wp:wrapTight wrapText="bothSides">
              <wp:wrapPolygon edited="0">
                <wp:start x="-46" y="-93"/>
                <wp:lineTo x="-46" y="21619"/>
                <wp:lineTo x="21616" y="21619"/>
                <wp:lineTo x="21616" y="-93"/>
                <wp:lineTo x="-46" y="-93"/>
              </wp:wrapPolygon>
            </wp:wrapTight>
            <wp:docPr id="171643815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438158" name="Picture 1" descr="A screenshot of a computer&#10;&#10;Description automatically generated"/>
                    <pic:cNvPicPr/>
                  </pic:nvPicPr>
                  <pic:blipFill rotWithShape="1">
                    <a:blip r:embed="rId10" cstate="print">
                      <a:extLst>
                        <a:ext uri="{28A0092B-C50C-407E-A947-70E740481C1C}">
                          <a14:useLocalDpi xmlns:a14="http://schemas.microsoft.com/office/drawing/2010/main" val="0"/>
                        </a:ext>
                      </a:extLst>
                    </a:blip>
                    <a:srcRect l="385" b="1340"/>
                    <a:stretch/>
                  </pic:blipFill>
                  <pic:spPr bwMode="auto">
                    <a:xfrm>
                      <a:off x="0" y="0"/>
                      <a:ext cx="5951855" cy="2943860"/>
                    </a:xfrm>
                    <a:prstGeom prst="rect">
                      <a:avLst/>
                    </a:prstGeom>
                    <a:ln>
                      <a:solidFill>
                        <a:schemeClr val="accent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24F95">
        <w:rPr>
          <w:noProof/>
        </w:rPr>
        <w:drawing>
          <wp:anchor distT="0" distB="0" distL="114300" distR="114300" simplePos="0" relativeHeight="251671552" behindDoc="1" locked="0" layoutInCell="1" allowOverlap="1" wp14:anchorId="4CCB224A" wp14:editId="10C4B0BA">
            <wp:simplePos x="0" y="0"/>
            <wp:positionH relativeFrom="column">
              <wp:posOffset>-99060</wp:posOffset>
            </wp:positionH>
            <wp:positionV relativeFrom="paragraph">
              <wp:posOffset>307</wp:posOffset>
            </wp:positionV>
            <wp:extent cx="5943600" cy="2692400"/>
            <wp:effectExtent l="12700" t="12700" r="12700" b="12700"/>
            <wp:wrapTight wrapText="bothSides">
              <wp:wrapPolygon edited="0">
                <wp:start x="-46" y="-102"/>
                <wp:lineTo x="-46" y="21600"/>
                <wp:lineTo x="21600" y="21600"/>
                <wp:lineTo x="21600" y="-102"/>
                <wp:lineTo x="-46" y="-102"/>
              </wp:wrapPolygon>
            </wp:wrapTight>
            <wp:docPr id="1190356386"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356386" name="Picture 7"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692400"/>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p>
    <w:p w14:paraId="13045DF1" w14:textId="3D653D41" w:rsidR="00F24F95" w:rsidRDefault="00B54519">
      <w:r>
        <w:rPr>
          <w:noProof/>
        </w:rPr>
        <w:lastRenderedPageBreak/>
        <mc:AlternateContent>
          <mc:Choice Requires="wps">
            <w:drawing>
              <wp:anchor distT="0" distB="0" distL="114300" distR="114300" simplePos="0" relativeHeight="251673600" behindDoc="0" locked="0" layoutInCell="1" allowOverlap="1" wp14:anchorId="6FEBC2FF" wp14:editId="6BAEC528">
                <wp:simplePos x="0" y="0"/>
                <wp:positionH relativeFrom="column">
                  <wp:posOffset>126124</wp:posOffset>
                </wp:positionH>
                <wp:positionV relativeFrom="paragraph">
                  <wp:posOffset>-157655</wp:posOffset>
                </wp:positionV>
                <wp:extent cx="5833242" cy="2443655"/>
                <wp:effectExtent l="0" t="0" r="0" b="0"/>
                <wp:wrapNone/>
                <wp:docPr id="1654174041" name="Text Box 8"/>
                <wp:cNvGraphicFramePr/>
                <a:graphic xmlns:a="http://schemas.openxmlformats.org/drawingml/2006/main">
                  <a:graphicData uri="http://schemas.microsoft.com/office/word/2010/wordprocessingShape">
                    <wps:wsp>
                      <wps:cNvSpPr txBox="1"/>
                      <wps:spPr>
                        <a:xfrm>
                          <a:off x="0" y="0"/>
                          <a:ext cx="5833242" cy="2443655"/>
                        </a:xfrm>
                        <a:prstGeom prst="rect">
                          <a:avLst/>
                        </a:prstGeom>
                        <a:solidFill>
                          <a:schemeClr val="lt1"/>
                        </a:solidFill>
                        <a:ln w="6350">
                          <a:noFill/>
                        </a:ln>
                      </wps:spPr>
                      <wps:txbx>
                        <w:txbxContent>
                          <w:p w14:paraId="78D926E8" w14:textId="7073316B" w:rsidR="003C204F" w:rsidRPr="003C204F" w:rsidRDefault="00B54519" w:rsidP="003C204F">
                            <w:pPr>
                              <w:pStyle w:val="NormalWeb"/>
                              <w:spacing w:before="0" w:beforeAutospacing="0" w:after="0" w:afterAutospacing="0"/>
                              <w:rPr>
                                <w:color w:val="000000"/>
                              </w:rPr>
                            </w:pPr>
                            <w:r>
                              <w:t>Supplemental Figure 5. Integrated Genomics Viewer</w:t>
                            </w:r>
                            <w:r w:rsidR="003C204F">
                              <w:t xml:space="preserve"> (IGV)</w:t>
                            </w:r>
                            <w:r>
                              <w:t xml:space="preserve"> images of </w:t>
                            </w:r>
                            <w:r w:rsidR="003C204F">
                              <w:t xml:space="preserve">best scoring lines for TSWV similarity with LRLP data and the short-read counterparts. The </w:t>
                            </w:r>
                            <w:r w:rsidR="003C204F" w:rsidRPr="003C204F">
                              <w:rPr>
                                <w:color w:val="000000"/>
                              </w:rPr>
                              <w:t xml:space="preserve">IGV screenshot alignment of </w:t>
                            </w:r>
                            <w:r w:rsidR="003C204F">
                              <w:rPr>
                                <w:color w:val="000000"/>
                              </w:rPr>
                              <w:t>the respective</w:t>
                            </w:r>
                            <w:r w:rsidR="003C204F" w:rsidRPr="003C204F">
                              <w:rPr>
                                <w:color w:val="000000"/>
                              </w:rPr>
                              <w:t xml:space="preserve"> reads to the region of TRv2 where the large insertion </w:t>
                            </w:r>
                            <w:r w:rsidR="003C204F">
                              <w:rPr>
                                <w:color w:val="000000"/>
                              </w:rPr>
                              <w:t xml:space="preserve">that </w:t>
                            </w:r>
                            <w:r w:rsidR="003C204F" w:rsidRPr="003C204F">
                              <w:rPr>
                                <w:color w:val="000000"/>
                              </w:rPr>
                              <w:t>confers resistance to TSWV maps. TRv2 contains one glutamate receptor gene in the region but lack the multiple copies that are found in the insertion, which confer resistance. The LRLP reads are on the top and show a long read with clipped reads spanning a 20kb region, covering the entire region. The partial clipping of the read indicates the insertion. Short reads are on the bottom and show some mapping to the region, but not enough to discover the TSWV disease resistance region insertion. Short reads are mapping to the edge of the insertion to one gene that is found in TRv2 but does not pick up on the additional genes which make up the insertion.</w:t>
                            </w:r>
                          </w:p>
                          <w:p w14:paraId="3DB698EE" w14:textId="77777777" w:rsidR="003C204F" w:rsidRPr="003C204F" w:rsidRDefault="003C204F" w:rsidP="003C204F">
                            <w:pPr>
                              <w:spacing w:after="240"/>
                              <w:rPr>
                                <w:rFonts w:ascii="Times New Roman" w:eastAsia="Times New Roman" w:hAnsi="Times New Roman" w:cs="Times New Roman"/>
                                <w:kern w:val="0"/>
                                <w14:ligatures w14:val="none"/>
                              </w:rPr>
                            </w:pPr>
                          </w:p>
                          <w:p w14:paraId="2115A5AD" w14:textId="77777777" w:rsidR="003C204F" w:rsidRPr="003C204F" w:rsidRDefault="003C204F" w:rsidP="003C204F">
                            <w:pPr>
                              <w:rPr>
                                <w:rFonts w:ascii="Times New Roman" w:eastAsia="Times New Roman" w:hAnsi="Times New Roman" w:cs="Times New Roman"/>
                                <w:kern w:val="0"/>
                                <w14:ligatures w14:val="none"/>
                              </w:rPr>
                            </w:pPr>
                          </w:p>
                          <w:p w14:paraId="33E144C3" w14:textId="56818EB3" w:rsidR="00B54519" w:rsidRPr="00B54519" w:rsidRDefault="00B54519">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EBC2FF" id="Text Box 8" o:spid="_x0000_s1031" type="#_x0000_t202" style="position:absolute;margin-left:9.95pt;margin-top:-12.4pt;width:459.3pt;height:19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" fillcolor="white [3201]" stroked="f" strokeweight=".5pt">
                <v:textbox>
                  <w:txbxContent>
                    <w:p w14:paraId="78D926E8" w14:textId="7073316B" w:rsidR="003C204F" w:rsidRPr="003C204F" w:rsidRDefault="00B54519" w:rsidP="003C204F">
                      <w:pPr>
                        <w:pStyle w:val="NormalWeb"/>
                        <w:spacing w:before="0" w:beforeAutospacing="0" w:after="0" w:afterAutospacing="0"/>
                        <w:rPr>
                          <w:color w:val="000000"/>
                        </w:rPr>
                      </w:pPr>
                      <w:r>
                        <w:t>Supplemental Figure 5. Integrated Genomics Viewer</w:t>
                      </w:r>
                      <w:r w:rsidR="003C204F">
                        <w:t xml:space="preserve"> (IGV)</w:t>
                      </w:r>
                      <w:r>
                        <w:t xml:space="preserve"> images of </w:t>
                      </w:r>
                      <w:r w:rsidR="003C204F">
                        <w:t xml:space="preserve">best scoring lines for TSWV similarity with LRLP data and the short-read counterparts. The </w:t>
                      </w:r>
                      <w:r w:rsidR="003C204F" w:rsidRPr="003C204F">
                        <w:rPr>
                          <w:color w:val="000000"/>
                        </w:rPr>
                        <w:t xml:space="preserve">IGV screenshot alignment of </w:t>
                      </w:r>
                      <w:r w:rsidR="003C204F">
                        <w:rPr>
                          <w:color w:val="000000"/>
                        </w:rPr>
                        <w:t>the respective</w:t>
                      </w:r>
                      <w:r w:rsidR="003C204F" w:rsidRPr="003C204F">
                        <w:rPr>
                          <w:color w:val="000000"/>
                        </w:rPr>
                        <w:t xml:space="preserve"> reads to the region of TRv2 where the large insertion </w:t>
                      </w:r>
                      <w:r w:rsidR="003C204F">
                        <w:rPr>
                          <w:color w:val="000000"/>
                        </w:rPr>
                        <w:t xml:space="preserve">that </w:t>
                      </w:r>
                      <w:r w:rsidR="003C204F" w:rsidRPr="003C204F">
                        <w:rPr>
                          <w:color w:val="000000"/>
                        </w:rPr>
                        <w:t>confers resistance to TSWV maps. TRv2 contains one glutamate receptor gene in the region but lack the multiple copies that are found in the insertion, which confer resistance. The LRLP reads are on the top and show a long read with clipped reads spanning a 20kb region, covering the entire region. The partial clipping of the read indicates the insertion. Short reads are on the bottom and show some mapping to the region, but not enough to discover the TSWV disease resistance region insertion. Short reads are mapping to the edge of the insertion to one gene that is found in TRv2 but does not pick up on the additional genes which make up the insertion.</w:t>
                      </w:r>
                    </w:p>
                    <w:p w14:paraId="3DB698EE" w14:textId="77777777" w:rsidR="003C204F" w:rsidRPr="003C204F" w:rsidRDefault="003C204F" w:rsidP="003C204F">
                      <w:pPr>
                        <w:spacing w:after="240"/>
                        <w:rPr>
                          <w:rFonts w:ascii="Times New Roman" w:eastAsia="Times New Roman" w:hAnsi="Times New Roman" w:cs="Times New Roman"/>
                          <w:kern w:val="0"/>
                          <w14:ligatures w14:val="none"/>
                        </w:rPr>
                      </w:pPr>
                    </w:p>
                    <w:p w14:paraId="2115A5AD" w14:textId="77777777" w:rsidR="003C204F" w:rsidRPr="003C204F" w:rsidRDefault="003C204F" w:rsidP="003C204F">
                      <w:pPr>
                        <w:rPr>
                          <w:rFonts w:ascii="Times New Roman" w:eastAsia="Times New Roman" w:hAnsi="Times New Roman" w:cs="Times New Roman"/>
                          <w:kern w:val="0"/>
                          <w14:ligatures w14:val="none"/>
                        </w:rPr>
                      </w:pPr>
                    </w:p>
                    <w:p w14:paraId="33E144C3" w14:textId="56818EB3" w:rsidR="00B54519" w:rsidRPr="00B54519" w:rsidRDefault="00B54519">
                      <w:pPr>
                        <w:rPr>
                          <w:rFonts w:ascii="Times New Roman" w:hAnsi="Times New Roman" w:cs="Times New Roman"/>
                        </w:rPr>
                      </w:pPr>
                    </w:p>
                  </w:txbxContent>
                </v:textbox>
              </v:shape>
            </w:pict>
          </mc:Fallback>
        </mc:AlternateContent>
      </w:r>
    </w:p>
    <w:p w14:paraId="450E0E67" w14:textId="6718E05C" w:rsidR="00F24F95" w:rsidRDefault="00F24F95"/>
    <w:p w14:paraId="345B1894" w14:textId="465935AD" w:rsidR="00F24F95" w:rsidRDefault="00F24F95"/>
    <w:p w14:paraId="6A655A2C" w14:textId="5C9D7A37" w:rsidR="00F24F95" w:rsidRDefault="00F24F95"/>
    <w:p w14:paraId="5C046DE7" w14:textId="463EB814" w:rsidR="00F24F95" w:rsidRDefault="00F24F95"/>
    <w:p w14:paraId="21EE8CE5" w14:textId="28D653E3" w:rsidR="0005425A" w:rsidRDefault="0005425A"/>
    <w:sectPr w:rsidR="000542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EBE"/>
    <w:rsid w:val="00040622"/>
    <w:rsid w:val="00045CD1"/>
    <w:rsid w:val="0005425A"/>
    <w:rsid w:val="000A4711"/>
    <w:rsid w:val="000D6C5F"/>
    <w:rsid w:val="000E2AF0"/>
    <w:rsid w:val="001006A0"/>
    <w:rsid w:val="0015351A"/>
    <w:rsid w:val="00157047"/>
    <w:rsid w:val="001A6E1F"/>
    <w:rsid w:val="00257D7B"/>
    <w:rsid w:val="002639CC"/>
    <w:rsid w:val="002B5678"/>
    <w:rsid w:val="002B6C97"/>
    <w:rsid w:val="002D36C0"/>
    <w:rsid w:val="002F7938"/>
    <w:rsid w:val="003C204F"/>
    <w:rsid w:val="0041411A"/>
    <w:rsid w:val="004409D6"/>
    <w:rsid w:val="004443C8"/>
    <w:rsid w:val="00482DD3"/>
    <w:rsid w:val="00504453"/>
    <w:rsid w:val="005806B4"/>
    <w:rsid w:val="00593723"/>
    <w:rsid w:val="005A1E9A"/>
    <w:rsid w:val="005B368A"/>
    <w:rsid w:val="005F72FB"/>
    <w:rsid w:val="0062400F"/>
    <w:rsid w:val="00635F6D"/>
    <w:rsid w:val="00675FB6"/>
    <w:rsid w:val="006B2B1A"/>
    <w:rsid w:val="006F42D5"/>
    <w:rsid w:val="00752A54"/>
    <w:rsid w:val="007B55C5"/>
    <w:rsid w:val="008325BF"/>
    <w:rsid w:val="0086583C"/>
    <w:rsid w:val="008A18A5"/>
    <w:rsid w:val="00941C2A"/>
    <w:rsid w:val="00965C6E"/>
    <w:rsid w:val="00987998"/>
    <w:rsid w:val="009931A0"/>
    <w:rsid w:val="009E2460"/>
    <w:rsid w:val="00A81638"/>
    <w:rsid w:val="00A84319"/>
    <w:rsid w:val="00A92EDB"/>
    <w:rsid w:val="00B44D13"/>
    <w:rsid w:val="00B54519"/>
    <w:rsid w:val="00B84E72"/>
    <w:rsid w:val="00C10024"/>
    <w:rsid w:val="00C24484"/>
    <w:rsid w:val="00C54EBE"/>
    <w:rsid w:val="00C9090E"/>
    <w:rsid w:val="00CC689F"/>
    <w:rsid w:val="00D1709E"/>
    <w:rsid w:val="00D45797"/>
    <w:rsid w:val="00D86BBF"/>
    <w:rsid w:val="00DB6D8A"/>
    <w:rsid w:val="00DE75F1"/>
    <w:rsid w:val="00DE7CFF"/>
    <w:rsid w:val="00E40BB6"/>
    <w:rsid w:val="00E747F6"/>
    <w:rsid w:val="00F065E1"/>
    <w:rsid w:val="00F24F95"/>
    <w:rsid w:val="00F267C4"/>
    <w:rsid w:val="00F72308"/>
    <w:rsid w:val="00FE5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3997"/>
  <w15:chartTrackingRefBased/>
  <w15:docId w15:val="{435915CB-A225-4B44-ADD2-BECF399C1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4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4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4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4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4E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4E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4E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4E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4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4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EBE"/>
    <w:rPr>
      <w:rFonts w:eastAsiaTheme="majorEastAsia" w:cstheme="majorBidi"/>
      <w:color w:val="272727" w:themeColor="text1" w:themeTint="D8"/>
    </w:rPr>
  </w:style>
  <w:style w:type="paragraph" w:styleId="Title">
    <w:name w:val="Title"/>
    <w:basedOn w:val="Normal"/>
    <w:next w:val="Normal"/>
    <w:link w:val="TitleChar"/>
    <w:uiPriority w:val="10"/>
    <w:qFormat/>
    <w:rsid w:val="00C54E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4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E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E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4EBE"/>
    <w:rPr>
      <w:i/>
      <w:iCs/>
      <w:color w:val="404040" w:themeColor="text1" w:themeTint="BF"/>
    </w:rPr>
  </w:style>
  <w:style w:type="paragraph" w:styleId="ListParagraph">
    <w:name w:val="List Paragraph"/>
    <w:basedOn w:val="Normal"/>
    <w:uiPriority w:val="34"/>
    <w:qFormat/>
    <w:rsid w:val="00C54EBE"/>
    <w:pPr>
      <w:ind w:left="720"/>
      <w:contextualSpacing/>
    </w:pPr>
  </w:style>
  <w:style w:type="character" w:styleId="IntenseEmphasis">
    <w:name w:val="Intense Emphasis"/>
    <w:basedOn w:val="DefaultParagraphFont"/>
    <w:uiPriority w:val="21"/>
    <w:qFormat/>
    <w:rsid w:val="00C54EBE"/>
    <w:rPr>
      <w:i/>
      <w:iCs/>
      <w:color w:val="0F4761" w:themeColor="accent1" w:themeShade="BF"/>
    </w:rPr>
  </w:style>
  <w:style w:type="paragraph" w:styleId="IntenseQuote">
    <w:name w:val="Intense Quote"/>
    <w:basedOn w:val="Normal"/>
    <w:next w:val="Normal"/>
    <w:link w:val="IntenseQuoteChar"/>
    <w:uiPriority w:val="30"/>
    <w:qFormat/>
    <w:rsid w:val="00C54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4EBE"/>
    <w:rPr>
      <w:i/>
      <w:iCs/>
      <w:color w:val="0F4761" w:themeColor="accent1" w:themeShade="BF"/>
    </w:rPr>
  </w:style>
  <w:style w:type="character" w:styleId="IntenseReference">
    <w:name w:val="Intense Reference"/>
    <w:basedOn w:val="DefaultParagraphFont"/>
    <w:uiPriority w:val="32"/>
    <w:qFormat/>
    <w:rsid w:val="00C54EBE"/>
    <w:rPr>
      <w:b/>
      <w:bCs/>
      <w:smallCaps/>
      <w:color w:val="0F4761" w:themeColor="accent1" w:themeShade="BF"/>
      <w:spacing w:val="5"/>
    </w:rPr>
  </w:style>
  <w:style w:type="paragraph" w:styleId="NormalWeb">
    <w:name w:val="Normal (Web)"/>
    <w:basedOn w:val="Normal"/>
    <w:uiPriority w:val="99"/>
    <w:semiHidden/>
    <w:unhideWhenUsed/>
    <w:rsid w:val="003C204F"/>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7125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7</Pages>
  <Words>22</Words>
  <Characters>12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all Lee</dc:creator>
  <cp:keywords/>
  <dc:description/>
  <cp:lastModifiedBy>Kendall Lee</cp:lastModifiedBy>
  <cp:revision>9</cp:revision>
  <dcterms:created xsi:type="dcterms:W3CDTF">2025-01-03T21:42:00Z</dcterms:created>
  <dcterms:modified xsi:type="dcterms:W3CDTF">2025-01-08T21:56:00Z</dcterms:modified>
</cp:coreProperties>
</file>